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E6836" w14:textId="3DA3B33D" w:rsidR="00CD0156" w:rsidRPr="000F32E4" w:rsidRDefault="00CD0156" w:rsidP="00CD015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0F32E4">
        <w:rPr>
          <w:rFonts w:ascii="Arial" w:hAnsi="Arial" w:cs="Arial"/>
          <w:b/>
          <w:bCs/>
          <w:sz w:val="22"/>
          <w:szCs w:val="22"/>
        </w:rPr>
        <w:t>Terminology comparison between spatial domain and tissue module</w:t>
      </w:r>
    </w:p>
    <w:p w14:paraId="0D70CC6B" w14:textId="77777777" w:rsidR="00CD0156" w:rsidRPr="000F32E4" w:rsidRDefault="00CD0156" w:rsidP="00CD0156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609"/>
        <w:gridCol w:w="4045"/>
      </w:tblGrid>
      <w:tr w:rsidR="00CD0156" w:rsidRPr="000F32E4" w14:paraId="620EA292" w14:textId="77777777" w:rsidTr="000F32E4">
        <w:tc>
          <w:tcPr>
            <w:tcW w:w="1696" w:type="dxa"/>
            <w:vAlign w:val="center"/>
          </w:tcPr>
          <w:p w14:paraId="3B5ECE75" w14:textId="77777777" w:rsidR="00CD0156" w:rsidRPr="000F32E4" w:rsidRDefault="00CD0156" w:rsidP="00D72E9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sz w:val="22"/>
                <w:szCs w:val="22"/>
              </w:rPr>
              <w:t>Terminology</w:t>
            </w:r>
          </w:p>
        </w:tc>
        <w:tc>
          <w:tcPr>
            <w:tcW w:w="3609" w:type="dxa"/>
            <w:vAlign w:val="center"/>
          </w:tcPr>
          <w:p w14:paraId="3F233113" w14:textId="77777777" w:rsidR="00CD0156" w:rsidRPr="000F32E4" w:rsidRDefault="00CD0156" w:rsidP="00D72E9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atial domain</w:t>
            </w:r>
          </w:p>
        </w:tc>
        <w:tc>
          <w:tcPr>
            <w:tcW w:w="4045" w:type="dxa"/>
            <w:vAlign w:val="center"/>
          </w:tcPr>
          <w:p w14:paraId="441E862F" w14:textId="77777777" w:rsidR="00CD0156" w:rsidRPr="000F32E4" w:rsidRDefault="00CD0156" w:rsidP="00D72E9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ssue module (TM)</w:t>
            </w:r>
          </w:p>
        </w:tc>
      </w:tr>
      <w:tr w:rsidR="00CD0156" w:rsidRPr="000F32E4" w14:paraId="39466F16" w14:textId="77777777" w:rsidTr="000F32E4">
        <w:tc>
          <w:tcPr>
            <w:tcW w:w="1696" w:type="dxa"/>
            <w:vAlign w:val="center"/>
          </w:tcPr>
          <w:p w14:paraId="667FB1A6" w14:textId="77777777" w:rsidR="00CD0156" w:rsidRPr="000F32E4" w:rsidRDefault="00CD0156" w:rsidP="00D72E93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terature description</w:t>
            </w:r>
          </w:p>
        </w:tc>
        <w:tc>
          <w:tcPr>
            <w:tcW w:w="3609" w:type="dxa"/>
            <w:vAlign w:val="center"/>
          </w:tcPr>
          <w:p w14:paraId="4BCF1BC0" w14:textId="79EFD01D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0F32E4">
              <w:rPr>
                <w:rFonts w:ascii="Arial" w:hAnsi="Arial" w:cs="Arial" w:hint="eastAsia"/>
                <w:sz w:val="22"/>
                <w:szCs w:val="22"/>
              </w:rPr>
              <w:t>spatial</w:t>
            </w:r>
            <w:r w:rsidRPr="000F32E4">
              <w:rPr>
                <w:rFonts w:ascii="Arial" w:hAnsi="Arial" w:cs="Arial"/>
                <w:sz w:val="22"/>
                <w:szCs w:val="22"/>
              </w:rPr>
              <w:t xml:space="preserve"> domain </w:t>
            </w:r>
            <w:bookmarkStart w:id="0" w:name="_Hlk126412989"/>
            <w:r w:rsidRPr="000F32E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is a segment of tissue architecture</w:t>
            </w:r>
            <w:bookmarkEnd w:id="0"/>
            <w:r w:rsidRPr="000F32E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in spatially resolved transcriptomics (SRT) studies. A spatial domain is defined as a continuous region that is spatially coherent in both gene expression and histology</w:t>
            </w:r>
            <w:r w:rsidRPr="000F32E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fldChar w:fldCharType="begin"/>
            </w:r>
            <w:r w:rsidR="000F32E4" w:rsidRPr="000F32E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instrText xml:space="preserve"> ADDIN EN.CITE &lt;EndNote&gt;&lt;Cite&gt;&lt;Author&gt;Hu&lt;/Author&gt;&lt;Year&gt;2021&lt;/Year&gt;&lt;RecNum&gt;1517&lt;/RecNum&gt;&lt;DisplayText&gt;&lt;style face="superscript"&gt;1&lt;/style&gt;&lt;/DisplayText&gt;&lt;record&gt;&lt;rec-number&gt;1517&lt;/rec-number&gt;&lt;foreign-keys&gt;&lt;key app="EN" db-id="5xt22p2es2dft0e2sxnv2efi9p00xaa0spfr" timestamp="1635700489" guid="7c303276-0ae2-4e2c-92d1-a01f312c055d"&gt;1517&lt;/key&gt;&lt;/foreign-keys&gt;&lt;ref-type name="Journal Article"&gt;17&lt;/ref-type&gt;&lt;contributors&gt;&lt;authors&gt;&lt;author&gt;Hu, Jian&lt;/author&gt;&lt;author&gt;Li, Xiangjie&lt;/author&gt;&lt;author&gt;Coleman, Kyle&lt;/author&gt;&lt;author&gt;Schroeder, Amelia&lt;/author&gt;&lt;author&gt;Ma, Nan&lt;/author&gt;&lt;author&gt;Irwin, David J.&lt;/author&gt;&lt;author&gt;Lee, Edward B.&lt;/author&gt;&lt;author&gt;Shinohara, Russell T.&lt;/author&gt;&lt;author&gt;Li, Mingyao&lt;/author&gt;&lt;/authors&gt;&lt;/contributors&gt;&lt;titles&gt;&lt;title&gt;SpaGCN: Integrating gene expression, spatial location and histology to identify spatial domains and spatially variable genes by graph convolutional network&lt;/title&gt;&lt;secondary-title&gt;Nature Methods&lt;/secondary-title&gt;&lt;/titles&gt;&lt;periodical&gt;&lt;full-title&gt;Nature Methods&lt;/full-title&gt;&lt;/periodical&gt;&lt;dates&gt;&lt;year&gt;2021&lt;/year&gt;&lt;pub-dates&gt;&lt;date&gt;2021/10/28&lt;/date&gt;&lt;/pub-dates&gt;&lt;/dates&gt;&lt;isbn&gt;1548-7105&lt;/isbn&gt;&lt;urls&gt;&lt;related-urls&gt;&lt;url&gt;https://doi.org/10.1038/s41592-021-01255-8&lt;/url&gt;&lt;/related-urls&gt;&lt;/urls&gt;&lt;electronic-resource-num&gt;10.1038/s41592-021-01255-8&lt;/electronic-resource-num&gt;&lt;/record&gt;&lt;/Cite&gt;&lt;/EndNote&gt;</w:instrText>
            </w:r>
            <w:r w:rsidRPr="000F32E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fldChar w:fldCharType="separate"/>
            </w:r>
            <w:r w:rsidR="000F32E4" w:rsidRPr="000F32E4">
              <w:rPr>
                <w:rFonts w:ascii="Arial" w:hAnsi="Arial" w:cs="Arial"/>
                <w:noProof/>
                <w:sz w:val="22"/>
                <w:szCs w:val="22"/>
                <w:shd w:val="clear" w:color="auto" w:fill="FFFFFF"/>
                <w:vertAlign w:val="superscript"/>
              </w:rPr>
              <w:t>1</w:t>
            </w:r>
            <w:r w:rsidRPr="000F32E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fldChar w:fldCharType="end"/>
            </w:r>
            <w:r w:rsidRPr="000F32E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4045" w:type="dxa"/>
            <w:vAlign w:val="center"/>
          </w:tcPr>
          <w:p w14:paraId="6368648C" w14:textId="2EF1B14E" w:rsidR="00CD0156" w:rsidRPr="000F32E4" w:rsidRDefault="0003022F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bookmarkStart w:id="1" w:name="_Hlk126409244"/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="00CD0156" w:rsidRPr="000F32E4">
              <w:rPr>
                <w:rFonts w:ascii="Arial" w:hAnsi="Arial" w:cs="Arial"/>
                <w:sz w:val="22"/>
                <w:szCs w:val="22"/>
              </w:rPr>
              <w:t xml:space="preserve">iew of TM cell composition: </w:t>
            </w:r>
            <w:bookmarkStart w:id="2" w:name="_Hlk126413029"/>
            <w:r w:rsidR="00CD0156" w:rsidRPr="000F32E4">
              <w:rPr>
                <w:rFonts w:ascii="Arial" w:hAnsi="Arial" w:cs="Arial"/>
                <w:sz w:val="22"/>
                <w:szCs w:val="22"/>
              </w:rPr>
              <w:t>A TM is a conserved region formed from cell types (e.g., immune and tumor) that is co-regulated by recruitment factors, such as cytokines</w:t>
            </w:r>
            <w:r w:rsidR="00CD0156" w:rsidRPr="000F32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chürch&lt;/Author&gt;&lt;Year&gt;2020&lt;/Year&gt;&lt;RecNum&gt;1738&lt;/RecNum&gt;&lt;DisplayText&gt;&lt;style face="superscript"&gt;2&lt;/style&gt;&lt;/DisplayText&gt;&lt;record&gt;&lt;rec-number&gt;1738&lt;/rec-number&gt;&lt;foreign-keys&gt;&lt;key app="EN" db-id="5xt22p2es2dft0e2sxnv2efi9p00xaa0spfr" timestamp="1653742386" guid="6fb3aba8-6fe3-4198-b693-3972d230acc2"&gt;1738&lt;/key&gt;&lt;/foreign-keys&gt;&lt;ref-type name="Journal Article"&gt;17&lt;/ref-type&gt;&lt;contributors&gt;&lt;authors&gt;&lt;author&gt;Schürch, Christian M.&lt;/author&gt;&lt;author&gt;Bhate, Salil S.&lt;/author&gt;&lt;author&gt;Barlow, Graham L.&lt;/author&gt;&lt;author&gt;Phillips, Darci J.&lt;/author&gt;&lt;author&gt;Noti, Luca&lt;/author&gt;&lt;author&gt;Zlobec, Inti&lt;/author&gt;&lt;author&gt;Chu, Pauline&lt;/author&gt;&lt;author&gt;Black, Sarah&lt;/author&gt;&lt;author&gt;Demeter, Janos&lt;/author&gt;&lt;author&gt;McIlwain, David R.&lt;/author&gt;&lt;author&gt;Kinoshita, Shigemi&lt;/author&gt;&lt;author&gt;Samusik, Nikolay&lt;/author&gt;&lt;author&gt;Goltsev, Yury&lt;/author&gt;&lt;author&gt;Nolan, Garry P.&lt;/author&gt;&lt;/authors&gt;&lt;/contributors&gt;&lt;titles&gt;&lt;title&gt;Coordinated Cellular Neighborhoods Orchestrate Antitumoral Immunity at the Colorectal Cancer Invasive Front&lt;/title&gt;&lt;secondary-title&gt;Cell&lt;/secondary-title&gt;&lt;/titles&gt;&lt;periodical&gt;&lt;full-title&gt;Cell&lt;/full-title&gt;&lt;/periodical&gt;&lt;pages&gt;1341-1359.e19&lt;/pages&gt;&lt;volume&gt;182&lt;/volume&gt;&lt;number&gt;5&lt;/number&gt;&lt;keywords&gt;&lt;keyword&gt;antitumoral immunity&lt;/keyword&gt;&lt;keyword&gt;cellular neighborhoods&lt;/keyword&gt;&lt;keyword&gt;CODEX&lt;/keyword&gt;&lt;keyword&gt;colorectal cancer&lt;/keyword&gt;&lt;keyword&gt;FFPE&lt;/keyword&gt;&lt;keyword&gt;immune checkpoints&lt;/keyword&gt;&lt;keyword&gt;immune tumor microenvironment&lt;/keyword&gt;&lt;keyword&gt;multiplexed imaging&lt;/keyword&gt;&lt;keyword&gt;tertiary lymphoid structures&lt;/keyword&gt;&lt;keyword&gt;tissue architecture&lt;/keyword&gt;&lt;/keywords&gt;&lt;dates&gt;&lt;year&gt;2020&lt;/year&gt;&lt;pub-dates&gt;&lt;date&gt;2020/09/03/&lt;/date&gt;&lt;/pub-dates&gt;&lt;/dates&gt;&lt;isbn&gt;0092-8674&lt;/isbn&gt;&lt;urls&gt;&lt;related-urls&gt;&lt;url&gt;https://www.sciencedirect.com/science/article/pii/S0092867420308709&lt;/url&gt;&lt;/related-urls&gt;&lt;/urls&gt;&lt;electronic-resource-num&gt;https://doi.org/10.1016/j.cell.2020.07.005&lt;/electronic-resource-num&gt;&lt;/record&gt;&lt;/Cite&gt;&lt;/EndNote&gt;</w:instrText>
            </w:r>
            <w:r w:rsidR="00CD0156" w:rsidRPr="000F32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F32E4" w:rsidRPr="000F32E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</w:t>
            </w:r>
            <w:r w:rsidR="00CD0156" w:rsidRPr="000F32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CD0156" w:rsidRPr="000F32E4">
              <w:rPr>
                <w:rFonts w:ascii="Arial" w:hAnsi="Arial" w:cs="Arial"/>
                <w:sz w:val="22"/>
                <w:szCs w:val="22"/>
              </w:rPr>
              <w:t>.</w:t>
            </w:r>
            <w:bookmarkEnd w:id="2"/>
            <w:r w:rsidR="00CD0156" w:rsidRPr="000F32E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6E639DC" w14:textId="0B8D9236" w:rsidR="00CD0156" w:rsidRPr="000F32E4" w:rsidRDefault="0003022F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="00CD0156" w:rsidRPr="000F32E4">
              <w:rPr>
                <w:rFonts w:ascii="Arial" w:hAnsi="Arial" w:cs="Arial"/>
                <w:sz w:val="22"/>
                <w:szCs w:val="22"/>
              </w:rPr>
              <w:t xml:space="preserve">iew of TM functions: </w:t>
            </w:r>
            <w:bookmarkStart w:id="3" w:name="_Hlk126413040"/>
            <w:r w:rsidR="00CD0156" w:rsidRPr="000F32E4">
              <w:rPr>
                <w:rFonts w:ascii="Arial" w:hAnsi="Arial" w:cs="Arial"/>
                <w:sz w:val="22"/>
                <w:szCs w:val="22"/>
              </w:rPr>
              <w:t xml:space="preserve">A TM refers to a conserved functional niche across multiple samples and consists of recurrent cellular communities to execute </w:t>
            </w:r>
            <w:r w:rsidR="000A2AC1"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="00CD0156" w:rsidRPr="000F32E4">
              <w:rPr>
                <w:rFonts w:ascii="Arial" w:hAnsi="Arial" w:cs="Arial"/>
                <w:sz w:val="22"/>
                <w:szCs w:val="22"/>
              </w:rPr>
              <w:t>corresponding functions</w:t>
            </w:r>
            <w:r w:rsidR="00CD0156" w:rsidRPr="000F32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Palla&lt;/Author&gt;&lt;Year&gt;2022&lt;/Year&gt;&lt;RecNum&gt;1571&lt;/RecNum&gt;&lt;DisplayText&gt;&lt;style face="superscript"&gt;3&lt;/style&gt;&lt;/DisplayText&gt;&lt;record&gt;&lt;rec-number&gt;1571&lt;/rec-number&gt;&lt;foreign-keys&gt;&lt;key app="EN" db-id="5xt22p2es2dft0e2sxnv2efi9p00xaa0spfr" timestamp="1646565598" guid="2ae91753-c048-42bd-b89c-1175f3d5cbeb"&gt;1571&lt;/key&gt;&lt;/foreign-keys&gt;&lt;ref-type name="Journal Article"&gt;17&lt;/ref-type&gt;&lt;contributors&gt;&lt;authors&gt;&lt;author&gt;Palla, Giovanni&lt;/author&gt;&lt;author&gt;Fischer, David S.&lt;/author&gt;&lt;author&gt;Regev, Aviv&lt;/author&gt;&lt;author&gt;Theis, Fabian J.&lt;/author&gt;&lt;/authors&gt;&lt;/contributors&gt;&lt;titles&gt;&lt;title&gt;Spatial components of molecular tissue biology&lt;/title&gt;&lt;secondary-title&gt;Nature Biotechnology&lt;/secondary-title&gt;&lt;/titles&gt;&lt;periodical&gt;&lt;full-title&gt;Nature Biotechnology&lt;/full-title&gt;&lt;/periodical&gt;&lt;dates&gt;&lt;year&gt;2022&lt;/year&gt;&lt;pub-dates&gt;&lt;date&gt;2022/02/07&lt;/date&gt;&lt;/pub-dates&gt;&lt;/dates&gt;&lt;isbn&gt;1546-1696&lt;/isbn&gt;&lt;urls&gt;&lt;related-urls&gt;&lt;url&gt;https://doi.org/10.1038/s41587-021-01182-1&lt;/url&gt;&lt;/related-urls&gt;&lt;/urls&gt;&lt;electronic-resource-num&gt;10.1038/s41587-021-01182-1&lt;/electronic-resource-num&gt;&lt;/record&gt;&lt;/Cite&gt;&lt;/EndNote&gt;</w:instrText>
            </w:r>
            <w:r w:rsidR="00CD0156" w:rsidRPr="000F32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F32E4" w:rsidRPr="000F32E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</w:t>
            </w:r>
            <w:r w:rsidR="00CD0156" w:rsidRPr="000F32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CD0156" w:rsidRPr="000F32E4">
              <w:rPr>
                <w:rFonts w:ascii="Arial" w:hAnsi="Arial" w:cs="Arial"/>
                <w:sz w:val="22"/>
                <w:szCs w:val="22"/>
              </w:rPr>
              <w:t>.</w:t>
            </w:r>
            <w:bookmarkEnd w:id="3"/>
            <w:r w:rsidR="00CD0156" w:rsidRPr="000F32E4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End w:id="1"/>
          </w:p>
        </w:tc>
      </w:tr>
      <w:tr w:rsidR="00CD0156" w:rsidRPr="000F32E4" w14:paraId="6BED5518" w14:textId="77777777" w:rsidTr="000F32E4">
        <w:tc>
          <w:tcPr>
            <w:tcW w:w="1696" w:type="dxa"/>
            <w:vAlign w:val="center"/>
          </w:tcPr>
          <w:p w14:paraId="5E206161" w14:textId="77777777" w:rsidR="00CD0156" w:rsidRPr="000F32E4" w:rsidRDefault="00CD0156" w:rsidP="00D72E93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amples</w:t>
            </w:r>
          </w:p>
          <w:p w14:paraId="1B449D88" w14:textId="77777777" w:rsidR="00CD0156" w:rsidRPr="000F32E4" w:rsidDel="00F37D80" w:rsidRDefault="00CD0156" w:rsidP="00D72E93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9" w:type="dxa"/>
            <w:vAlign w:val="center"/>
          </w:tcPr>
          <w:p w14:paraId="325C3556" w14:textId="31A4F8D6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t>Layer 1 is one of the layers in the human brain that serves as the locus of memory formation and storage in the neocortex</w:t>
            </w: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0F32E4" w:rsidRPr="000F32E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Shin&lt;/Author&gt;&lt;Year&gt;2021&lt;/Year&gt;&lt;RecNum&gt;1857&lt;/RecNum&gt;&lt;DisplayText&gt;&lt;style face="superscript"&gt;4&lt;/style&gt;&lt;/DisplayText&gt;&lt;record&gt;&lt;rec-number&gt;1857&lt;/rec-number&gt;&lt;foreign-keys&gt;&lt;key app="EN" db-id="5xt22p2es2dft0e2sxnv2efi9p00xaa0spfr" timestamp="1662540597" guid="d358e807-22ae-4390-8a29-5e7c62d6c5c0"&gt;1857&lt;/key&gt;&lt;/foreign-keys&gt;&lt;ref-type name="Journal Article"&gt;17&lt;/ref-type&gt;&lt;contributors&gt;&lt;authors&gt;&lt;author&gt;Shin, J. N.&lt;/author&gt;&lt;author&gt;Doron, G.&lt;/author&gt;&lt;author&gt;Larkum, M. E.&lt;/author&gt;&lt;/authors&gt;&lt;/contributors&gt;&lt;auth-address&gt;New York University Comprehensive Epilepsy Center, New York, NY, USA.&amp;#xD;Department of Neurology, New York University School of Medicine, New York, NY, USA.&amp;#xD;Scientific and Competitive Intelligence, R&amp;amp;D, Pharmaceuticals, Bayer AG, Berlin, Germany.&amp;#xD;Institute for Biology, Humboldt University of Berlin, Berlin, Germany.&amp;#xD;NeuroCure Cluster of Excellence, Charité - Universitätsmedizin Berlin, Berlin, Germany.&lt;/auth-address&gt;&lt;titles&gt;&lt;title&gt;Memories off the top of your head&lt;/title&gt;&lt;secondary-title&gt;Science&lt;/secondary-title&gt;&lt;/titles&gt;&lt;periodical&gt;&lt;full-title&gt;Science&lt;/full-title&gt;&lt;/periodical&gt;&lt;pages&gt;538-539&lt;/pages&gt;&lt;volume&gt;374&lt;/volume&gt;&lt;number&gt;6567&lt;/number&gt;&lt;edition&gt;2021/10/29&lt;/edition&gt;&lt;keywords&gt;&lt;keyword&gt;Animals&lt;/keyword&gt;&lt;keyword&gt;Dendrites/physiology&lt;/keyword&gt;&lt;keyword&gt;Humans&lt;/keyword&gt;&lt;keyword&gt;Learning&lt;/keyword&gt;&lt;keyword&gt;*Memory&lt;/keyword&gt;&lt;keyword&gt;Neocortex/*physiology&lt;/keyword&gt;&lt;keyword&gt;Neural Inhibition&lt;/keyword&gt;&lt;keyword&gt;Neuronal Plasticity&lt;/keyword&gt;&lt;keyword&gt;Perception&lt;/keyword&gt;&lt;keyword&gt;Pyramidal Cells/*physiology&lt;/keyword&gt;&lt;keyword&gt;Synapses/physiology&lt;/keyword&gt;&lt;/keywords&gt;&lt;dates&gt;&lt;year&gt;2021&lt;/year&gt;&lt;pub-dates&gt;&lt;date&gt;Oct 29&lt;/date&gt;&lt;/pub-dates&gt;&lt;/dates&gt;&lt;isbn&gt;0036-8075 (Print)&amp;#xD;0036-8075&lt;/isbn&gt;&lt;accession-num&gt;34709915&lt;/accession-num&gt;&lt;urls&gt;&lt;/urls&gt;&lt;custom2&gt;PMC7612398&lt;/custom2&gt;&lt;custom6&gt;EMS140760&lt;/custom6&gt;&lt;electronic-resource-num&gt;10.1126/science.abk1859&lt;/electronic-resource-num&gt;&lt;remote-database-provider&gt;NLM&lt;/remote-database-provider&gt;&lt;language&gt;eng&lt;/language&gt;&lt;/record&gt;&lt;/Cite&gt;&lt;/EndNote&gt;</w:instrText>
            </w: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0F32E4" w:rsidRPr="000F32E4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</w:tc>
        <w:tc>
          <w:tcPr>
            <w:tcW w:w="4045" w:type="dxa"/>
            <w:vAlign w:val="center"/>
          </w:tcPr>
          <w:p w14:paraId="1676F04C" w14:textId="19C00E42" w:rsidR="00CD0156" w:rsidRPr="000F32E4" w:rsidRDefault="00CD0156" w:rsidP="00D72E9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4" w:name="_Hlk126410356"/>
            <w:r w:rsidRPr="000F32E4">
              <w:rPr>
                <w:rFonts w:ascii="Arial" w:hAnsi="Arial" w:cs="Arial"/>
                <w:sz w:val="22"/>
                <w:szCs w:val="22"/>
              </w:rPr>
              <w:t>The germinal center in the lymph node is a typical TM for B cell maturation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JzPC9BdXRob3I+PFllYXI+MjAyMDwvWWVhcj48UmVj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</w:fldData>
              </w:fldChar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YXJzPC9BdXRob3I+PFllYXI+MjAyMDwvWWVhcj48UmVj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</w:fldData>
              </w:fldChar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F32E4">
              <w:rPr>
                <w:rFonts w:ascii="Arial" w:hAnsi="Arial" w:cs="Arial"/>
                <w:sz w:val="22"/>
                <w:szCs w:val="22"/>
              </w:rPr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F32E4" w:rsidRPr="000F32E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3, 5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F32E4">
              <w:rPr>
                <w:rFonts w:ascii="Arial" w:hAnsi="Arial" w:cs="Arial"/>
                <w:sz w:val="22"/>
                <w:szCs w:val="22"/>
              </w:rPr>
              <w:t xml:space="preserve">. </w:t>
            </w:r>
            <w:bookmarkEnd w:id="4"/>
          </w:p>
        </w:tc>
      </w:tr>
      <w:tr w:rsidR="00CD0156" w:rsidRPr="000F32E4" w14:paraId="64F80DCB" w14:textId="77777777" w:rsidTr="000F32E4">
        <w:trPr>
          <w:trHeight w:val="2393"/>
        </w:trPr>
        <w:tc>
          <w:tcPr>
            <w:tcW w:w="1696" w:type="dxa"/>
            <w:vAlign w:val="center"/>
          </w:tcPr>
          <w:p w14:paraId="0AE6707C" w14:textId="77777777" w:rsidR="00CD0156" w:rsidRPr="000F32E4" w:rsidDel="00F37D80" w:rsidRDefault="00CD0156" w:rsidP="00D72E93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lustration</w:t>
            </w:r>
          </w:p>
        </w:tc>
        <w:tc>
          <w:tcPr>
            <w:tcW w:w="3609" w:type="dxa"/>
            <w:vAlign w:val="center"/>
          </w:tcPr>
          <w:p w14:paraId="4575F4C7" w14:textId="77777777" w:rsidR="00CD0156" w:rsidRPr="000F32E4" w:rsidRDefault="00CD0156" w:rsidP="00D72E93">
            <w:pPr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noProof/>
                <w:sz w:val="22"/>
                <w:szCs w:val="22"/>
              </w:rPr>
              <w:drawing>
                <wp:inline distT="0" distB="0" distL="0" distR="0" wp14:anchorId="434E8841" wp14:editId="36CE0A05">
                  <wp:extent cx="2237937" cy="1259050"/>
                  <wp:effectExtent l="0" t="0" r="0" b="0"/>
                  <wp:docPr id="7" name="Picture 7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Diagram&#10;&#10;Description automatically generated"/>
                          <pic:cNvPicPr/>
                        </pic:nvPicPr>
                        <pic:blipFill rotWithShape="1">
                          <a:blip r:embed="rId7"/>
                          <a:srcRect r="2039"/>
                          <a:stretch/>
                        </pic:blipFill>
                        <pic:spPr bwMode="auto">
                          <a:xfrm>
                            <a:off x="0" y="0"/>
                            <a:ext cx="2244093" cy="12625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93C44D1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Generate from Allen Brain Atlas</w:t>
            </w:r>
          </w:p>
        </w:tc>
        <w:tc>
          <w:tcPr>
            <w:tcW w:w="4045" w:type="dxa"/>
            <w:vAlign w:val="center"/>
          </w:tcPr>
          <w:p w14:paraId="7828ED8C" w14:textId="77777777" w:rsidR="00CD0156" w:rsidRPr="000F32E4" w:rsidRDefault="00CD0156" w:rsidP="00D72E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noProof/>
                <w:sz w:val="22"/>
                <w:szCs w:val="22"/>
              </w:rPr>
              <w:drawing>
                <wp:inline distT="0" distB="0" distL="0" distR="0" wp14:anchorId="19632495" wp14:editId="0B7F158A">
                  <wp:extent cx="1801345" cy="1428750"/>
                  <wp:effectExtent l="0" t="0" r="8890" b="0"/>
                  <wp:docPr id="1" name="Picture 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7055" cy="1433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2E1C14" w14:textId="77777777" w:rsidR="00CD0156" w:rsidRPr="000F32E4" w:rsidRDefault="00CD0156" w:rsidP="00D72E9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 xml:space="preserve">Generate from </w:t>
            </w:r>
            <w:proofErr w:type="spellStart"/>
            <w:r w:rsidRPr="000F32E4">
              <w:rPr>
                <w:rFonts w:ascii="Arial" w:hAnsi="Arial" w:cs="Arial"/>
                <w:sz w:val="22"/>
                <w:szCs w:val="22"/>
              </w:rPr>
              <w:t>BioRender</w:t>
            </w:r>
            <w:proofErr w:type="spellEnd"/>
          </w:p>
        </w:tc>
      </w:tr>
      <w:tr w:rsidR="00CD0156" w:rsidRPr="000F32E4" w14:paraId="4B82589F" w14:textId="77777777" w:rsidTr="000F32E4">
        <w:tc>
          <w:tcPr>
            <w:tcW w:w="1696" w:type="dxa"/>
            <w:vAlign w:val="center"/>
          </w:tcPr>
          <w:p w14:paraId="1B361F7B" w14:textId="77777777" w:rsidR="00CD0156" w:rsidRPr="000F32E4" w:rsidRDefault="00CD0156" w:rsidP="00D72E93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ifference </w:t>
            </w:r>
          </w:p>
        </w:tc>
        <w:tc>
          <w:tcPr>
            <w:tcW w:w="3609" w:type="dxa"/>
            <w:vAlign w:val="center"/>
          </w:tcPr>
          <w:p w14:paraId="06627965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0F32E4">
              <w:rPr>
                <w:rFonts w:ascii="Arial" w:hAnsi="Arial" w:cs="Arial"/>
                <w:i/>
                <w:iCs/>
                <w:sz w:val="22"/>
                <w:szCs w:val="22"/>
              </w:rPr>
              <w:t>i</w:t>
            </w:r>
            <w:proofErr w:type="spellEnd"/>
            <w:r w:rsidRPr="000F32E4">
              <w:rPr>
                <w:rFonts w:ascii="Arial" w:hAnsi="Arial" w:cs="Arial"/>
                <w:sz w:val="22"/>
                <w:szCs w:val="22"/>
              </w:rPr>
              <w:t xml:space="preserve">) One spatial domain is </w:t>
            </w:r>
            <w:r w:rsidRPr="000F32E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 segment of tissue architecture and represents</w:t>
            </w:r>
            <w:r w:rsidRPr="000F32E4">
              <w:rPr>
                <w:rFonts w:ascii="Arial" w:hAnsi="Arial" w:cs="Arial"/>
                <w:sz w:val="22"/>
                <w:szCs w:val="22"/>
              </w:rPr>
              <w:t xml:space="preserve"> a substructural case of tissue architecture. </w:t>
            </w:r>
          </w:p>
          <w:p w14:paraId="0AD7C4A7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(</w:t>
            </w:r>
            <w:r w:rsidRPr="000F32E4">
              <w:rPr>
                <w:rFonts w:ascii="Arial" w:hAnsi="Arial" w:cs="Arial"/>
                <w:i/>
                <w:iCs/>
                <w:sz w:val="22"/>
                <w:szCs w:val="22"/>
              </w:rPr>
              <w:t>ii</w:t>
            </w:r>
            <w:r w:rsidRPr="000F32E4">
              <w:rPr>
                <w:rFonts w:ascii="Arial" w:hAnsi="Arial" w:cs="Arial"/>
                <w:sz w:val="22"/>
                <w:szCs w:val="22"/>
              </w:rPr>
              <w:t>) It requires spatial continuity.</w:t>
            </w:r>
          </w:p>
          <w:p w14:paraId="129FED8C" w14:textId="77777777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(iii) SVG is not necessarily associated with a spatial domain.</w:t>
            </w:r>
          </w:p>
        </w:tc>
        <w:tc>
          <w:tcPr>
            <w:tcW w:w="4045" w:type="dxa"/>
            <w:vAlign w:val="center"/>
          </w:tcPr>
          <w:p w14:paraId="1C68D426" w14:textId="77777777" w:rsidR="00CD0156" w:rsidRPr="000F32E4" w:rsidRDefault="00CD0156" w:rsidP="00CD0156">
            <w:pPr>
              <w:pStyle w:val="ListParagraph"/>
              <w:numPr>
                <w:ilvl w:val="0"/>
                <w:numId w:val="1"/>
              </w:numPr>
              <w:ind w:left="-14" w:firstLine="1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 xml:space="preserve">TMs vary in terms of their length-scale and cell composition. </w:t>
            </w:r>
          </w:p>
          <w:p w14:paraId="7C9F89CC" w14:textId="77777777" w:rsidR="00CD0156" w:rsidRPr="000F32E4" w:rsidRDefault="00CD0156" w:rsidP="00CD0156">
            <w:pPr>
              <w:pStyle w:val="ListParagraph"/>
              <w:numPr>
                <w:ilvl w:val="0"/>
                <w:numId w:val="1"/>
              </w:numPr>
              <w:ind w:left="-14" w:firstLine="1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 xml:space="preserve">It may be within one spatial domain or across multiple spatial domains. </w:t>
            </w:r>
          </w:p>
          <w:p w14:paraId="0F7648B4" w14:textId="77777777" w:rsidR="00CD0156" w:rsidRPr="000F32E4" w:rsidRDefault="00CD0156" w:rsidP="00CD0156">
            <w:pPr>
              <w:pStyle w:val="ListParagraph"/>
              <w:numPr>
                <w:ilvl w:val="0"/>
                <w:numId w:val="1"/>
              </w:numPr>
              <w:ind w:left="-14" w:firstLine="1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A TM is not necessary to require spatial continuity.</w:t>
            </w:r>
          </w:p>
          <w:p w14:paraId="47CFE2F4" w14:textId="77777777" w:rsidR="00CD0156" w:rsidRPr="000F32E4" w:rsidRDefault="00CD0156" w:rsidP="00CD0156">
            <w:pPr>
              <w:pStyle w:val="ListParagraph"/>
              <w:numPr>
                <w:ilvl w:val="0"/>
                <w:numId w:val="1"/>
              </w:numPr>
              <w:ind w:left="-14" w:firstLine="1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A group of SVGs is required to identify and elucidate TMs in SRT studies.</w:t>
            </w:r>
          </w:p>
          <w:p w14:paraId="0D428203" w14:textId="7E885E6A" w:rsidR="00CD0156" w:rsidRPr="000F32E4" w:rsidRDefault="00CD0156" w:rsidP="00CD0156">
            <w:pPr>
              <w:pStyle w:val="ListParagraph"/>
              <w:numPr>
                <w:ilvl w:val="0"/>
                <w:numId w:val="1"/>
              </w:numPr>
              <w:ind w:left="-14" w:firstLine="14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 xml:space="preserve">TMs may be adjacent or overlapped to form a high-order functional region, such as signal propagation, </w:t>
            </w:r>
            <w:r w:rsidR="000A2AC1"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0F32E4">
              <w:rPr>
                <w:rFonts w:ascii="Arial" w:hAnsi="Arial" w:cs="Arial"/>
                <w:sz w:val="22"/>
                <w:szCs w:val="22"/>
              </w:rPr>
              <w:t>cellular movement followed by secretion, or cell-cell signaling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hate&lt;/Author&gt;&lt;Year&gt;2022&lt;/Year&gt;&lt;RecNum&gt;1737&lt;/RecNum&gt;&lt;DisplayText&gt;&lt;style face="superscript"&gt;6&lt;/style&gt;&lt;/DisplayText&gt;&lt;record&gt;&lt;rec-number&gt;1737&lt;/rec-number&gt;&lt;foreign-keys&gt;&lt;key app="EN" db-id="5xt22p2es2dft0e2sxnv2efi9p00xaa0spfr" timestamp="1653742353" guid="8428ca6d-fd7c-4a38-8907-ea510694261e"&gt;1737&lt;/key&gt;&lt;/foreign-keys&gt;&lt;ref-type name="Journal Article"&gt;17&lt;/ref-type&gt;&lt;contributors&gt;&lt;authors&gt;&lt;author&gt;Bhate, Salil S.&lt;/author&gt;&lt;author&gt;Barlow, Graham L.&lt;/author&gt;&lt;author&gt;Schürch, Christian M.&lt;/author&gt;&lt;author&gt;Nolan, Garry P.&lt;/author&gt;&lt;/authors&gt;&lt;/contributors&gt;&lt;titles&gt;&lt;title&gt;Tissue schematics map the specialization of immune tissue motifs and their appropriation by tumors&lt;/title&gt;&lt;secondary-title&gt;Cell Systems&lt;/secondary-title&gt;&lt;/titles&gt;&lt;periodical&gt;&lt;full-title&gt;Cell Systems&lt;/full-title&gt;&lt;/periodical&gt;&lt;pages&gt;109-130.e6&lt;/pages&gt;&lt;volume&gt;13&lt;/volume&gt;&lt;number&gt;2&lt;/number&gt;&lt;keywords&gt;&lt;keyword&gt;high-parameter imaging&lt;/keyword&gt;&lt;keyword&gt;tissue architecture&lt;/keyword&gt;&lt;keyword&gt;immune system&lt;/keyword&gt;&lt;keyword&gt;computational analysis of tissue imaging data&lt;/keyword&gt;&lt;keyword&gt;computational representations of biological systems&lt;/keyword&gt;&lt;keyword&gt;conceptual models for tissue behavior&lt;/keyword&gt;&lt;keyword&gt;tumor immunity&lt;/keyword&gt;&lt;keyword&gt;tissue assembly&lt;/keyword&gt;&lt;keyword&gt;compositionality&lt;/keyword&gt;&lt;keyword&gt;schematics&lt;/keyword&gt;&lt;/keywords&gt;&lt;dates&gt;&lt;year&gt;2022&lt;/year&gt;&lt;pub-dates&gt;&lt;date&gt;2022/02/16/&lt;/date&gt;&lt;/pub-dates&gt;&lt;/dates&gt;&lt;isbn&gt;2405-4712&lt;/isbn&gt;&lt;urls&gt;&lt;related-urls&gt;&lt;url&gt;https://www.sciencedirect.com/science/article/pii/S240547122100380X&lt;/url&gt;&lt;/related-urls&gt;&lt;/urls&gt;&lt;electronic-resource-num&gt;https://doi.org/10.1016/j.cels.2021.09.012&lt;/electronic-resource-num&gt;&lt;/record&gt;&lt;/Cite&gt;&lt;/EndNote&gt;</w:instrTex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F32E4" w:rsidRPr="000F32E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6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F32E4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  <w:tr w:rsidR="00CD0156" w:rsidRPr="000F32E4" w14:paraId="3AC1B609" w14:textId="77777777" w:rsidTr="000F32E4">
        <w:tc>
          <w:tcPr>
            <w:tcW w:w="1696" w:type="dxa"/>
            <w:vAlign w:val="center"/>
          </w:tcPr>
          <w:p w14:paraId="628EBA0E" w14:textId="77777777" w:rsidR="00CD0156" w:rsidRPr="000F32E4" w:rsidRDefault="00CD0156" w:rsidP="00D72E93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plicable technologies</w:t>
            </w:r>
          </w:p>
        </w:tc>
        <w:tc>
          <w:tcPr>
            <w:tcW w:w="3609" w:type="dxa"/>
            <w:vAlign w:val="center"/>
          </w:tcPr>
          <w:p w14:paraId="18849350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 xml:space="preserve">Sequencing-based and </w:t>
            </w:r>
          </w:p>
          <w:p w14:paraId="311430F1" w14:textId="77777777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image-based spatial transcriptomics</w:t>
            </w:r>
          </w:p>
        </w:tc>
        <w:tc>
          <w:tcPr>
            <w:tcW w:w="4045" w:type="dxa"/>
            <w:vAlign w:val="center"/>
          </w:tcPr>
          <w:p w14:paraId="6EA64EF6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 xml:space="preserve">Sequencing-based and  </w:t>
            </w:r>
          </w:p>
          <w:p w14:paraId="7D302328" w14:textId="77777777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image-based spatial transcriptomics</w:t>
            </w:r>
          </w:p>
        </w:tc>
      </w:tr>
      <w:tr w:rsidR="00CD0156" w:rsidRPr="000F32E4" w14:paraId="6E2C06EA" w14:textId="77777777" w:rsidTr="000F32E4">
        <w:tc>
          <w:tcPr>
            <w:tcW w:w="1696" w:type="dxa"/>
            <w:vAlign w:val="center"/>
          </w:tcPr>
          <w:p w14:paraId="34713E87" w14:textId="77777777" w:rsidR="00CD0156" w:rsidRPr="000F32E4" w:rsidRDefault="00CD0156" w:rsidP="00D72E93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putational formulation</w:t>
            </w:r>
          </w:p>
        </w:tc>
        <w:tc>
          <w:tcPr>
            <w:tcW w:w="3609" w:type="dxa"/>
            <w:vAlign w:val="center"/>
          </w:tcPr>
          <w:p w14:paraId="777890EA" w14:textId="77777777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It can be formulated as spot clustering by measuring the similarity of the spot features, including but not limited to genes, spot distance, and histology.</w:t>
            </w:r>
          </w:p>
        </w:tc>
        <w:tc>
          <w:tcPr>
            <w:tcW w:w="4045" w:type="dxa"/>
            <w:vAlign w:val="center"/>
          </w:tcPr>
          <w:p w14:paraId="675C52F9" w14:textId="0A46D460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0F32E4">
              <w:rPr>
                <w:rFonts w:ascii="Arial" w:hAnsi="Arial" w:cs="Arial"/>
                <w:i/>
                <w:iCs/>
                <w:sz w:val="22"/>
                <w:szCs w:val="22"/>
              </w:rPr>
              <w:t>i</w:t>
            </w:r>
            <w:proofErr w:type="spellEnd"/>
            <w:r w:rsidRPr="000F32E4">
              <w:rPr>
                <w:rFonts w:ascii="Arial" w:hAnsi="Arial" w:cs="Arial"/>
                <w:sz w:val="22"/>
                <w:szCs w:val="22"/>
              </w:rPr>
              <w:t>) It can be formulated as tensor factorization based on spatial proteomics data across multiple samples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chürch&lt;/Author&gt;&lt;Year&gt;2020&lt;/Year&gt;&lt;RecNum&gt;1738&lt;/RecNum&gt;&lt;DisplayText&gt;&lt;style face="superscript"&gt;2&lt;/style&gt;&lt;/DisplayText&gt;&lt;record&gt;&lt;rec-number&gt;1738&lt;/rec-number&gt;&lt;foreign-keys&gt;&lt;key app="EN" db-id="5xt22p2es2dft0e2sxnv2efi9p00xaa0spfr" timestamp="1653742386" guid="6fb3aba8-6fe3-4198-b693-3972d230acc2"&gt;1738&lt;/key&gt;&lt;/foreign-keys&gt;&lt;ref-type name="Journal Article"&gt;17&lt;/ref-type&gt;&lt;contributors&gt;&lt;authors&gt;&lt;author&gt;Schürch, Christian M.&lt;/author&gt;&lt;author&gt;Bhate, Salil S.&lt;/author&gt;&lt;author&gt;Barlow, Graham L.&lt;/author&gt;&lt;author&gt;Phillips, Darci J.&lt;/author&gt;&lt;author&gt;Noti, Luca&lt;/author&gt;&lt;author&gt;Zlobec, Inti&lt;/author&gt;&lt;author&gt;Chu, Pauline&lt;/author&gt;&lt;author&gt;Black, Sarah&lt;/author&gt;&lt;author&gt;Demeter, Janos&lt;/author&gt;&lt;author&gt;McIlwain, David R.&lt;/author&gt;&lt;author&gt;Kinoshita, Shigemi&lt;/author&gt;&lt;author&gt;Samusik, Nikolay&lt;/author&gt;&lt;author&gt;Goltsev, Yury&lt;/author&gt;&lt;author&gt;Nolan, Garry P.&lt;/author&gt;&lt;/authors&gt;&lt;/contributors&gt;&lt;titles&gt;&lt;title&gt;Coordinated Cellular Neighborhoods Orchestrate Antitumoral Immunity at the Colorectal Cancer Invasive Front&lt;/title&gt;&lt;secondary-title&gt;Cell&lt;/secondary-title&gt;&lt;/titles&gt;&lt;periodical&gt;&lt;full-title&gt;Cell&lt;/full-title&gt;&lt;/periodical&gt;&lt;pages&gt;1341-1359.e19&lt;/pages&gt;&lt;volume&gt;182&lt;/volume&gt;&lt;number&gt;5&lt;/number&gt;&lt;keywords&gt;&lt;keyword&gt;antitumoral immunity&lt;/keyword&gt;&lt;keyword&gt;cellular neighborhoods&lt;/keyword&gt;&lt;keyword&gt;CODEX&lt;/keyword&gt;&lt;keyword&gt;colorectal cancer&lt;/keyword&gt;&lt;keyword&gt;FFPE&lt;/keyword&gt;&lt;keyword&gt;immune checkpoints&lt;/keyword&gt;&lt;keyword&gt;immune tumor microenvironment&lt;/keyword&gt;&lt;keyword&gt;multiplexed imaging&lt;/keyword&gt;&lt;keyword&gt;tertiary lymphoid structures&lt;/keyword&gt;&lt;keyword&gt;tissue architecture&lt;/keyword&gt;&lt;/keywords&gt;&lt;dates&gt;&lt;year&gt;2020&lt;/year&gt;&lt;pub-dates&gt;&lt;date&gt;2020/09/03/&lt;/date&gt;&lt;/pub-dates&gt;&lt;/dates&gt;&lt;isbn&gt;0092-8674&lt;/isbn&gt;&lt;urls&gt;&lt;related-urls&gt;&lt;url&gt;https://www.sciencedirect.com/science/article/pii/S0092867420308709&lt;/url&gt;&lt;/related-urls&gt;&lt;/urls&gt;&lt;electronic-resource-num&gt;https://doi.org/10.1016/j.cell.2020.07.005&lt;/electronic-resource-num&gt;&lt;/record&gt;&lt;/Cite&gt;&lt;/EndNote&gt;</w:instrTex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F32E4" w:rsidRPr="000F32E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F32E4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5BE7FEEF" w14:textId="77777777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lastRenderedPageBreak/>
              <w:t>(ii) It can be formulated as the set covering problem by finding a set of TMs to cover the convoluted biological functions in an entire tissue (in our study).</w:t>
            </w:r>
          </w:p>
        </w:tc>
      </w:tr>
      <w:tr w:rsidR="00CD0156" w:rsidRPr="000F32E4" w14:paraId="2CF9650B" w14:textId="77777777" w:rsidTr="000F32E4">
        <w:tc>
          <w:tcPr>
            <w:tcW w:w="1696" w:type="dxa"/>
            <w:vAlign w:val="center"/>
          </w:tcPr>
          <w:p w14:paraId="2A123506" w14:textId="77777777" w:rsidR="00CD0156" w:rsidRPr="000F32E4" w:rsidRDefault="00CD0156" w:rsidP="00D72E93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Computational framework</w:t>
            </w:r>
          </w:p>
        </w:tc>
        <w:tc>
          <w:tcPr>
            <w:tcW w:w="3609" w:type="dxa"/>
            <w:vAlign w:val="center"/>
          </w:tcPr>
          <w:p w14:paraId="1788DDF4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8B7AB02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F32E4">
              <w:rPr>
                <w:rFonts w:ascii="Arial" w:hAnsi="Arial" w:cs="Arial"/>
                <w:b/>
                <w:bCs/>
                <w:sz w:val="22"/>
                <w:szCs w:val="22"/>
              </w:rPr>
              <w:t>SpaGCN</w:t>
            </w:r>
            <w:proofErr w:type="spellEnd"/>
            <w:r w:rsidRPr="000F32E4">
              <w:rPr>
                <w:rFonts w:ascii="Arial" w:hAnsi="Arial" w:cs="Arial"/>
                <w:sz w:val="22"/>
                <w:szCs w:val="22"/>
              </w:rPr>
              <w:t xml:space="preserve"> is a graph convolutional network-based approach that considers both spatial location and histology information in </w:t>
            </w:r>
            <w:proofErr w:type="gramStart"/>
            <w:r w:rsidRPr="000F32E4">
              <w:rPr>
                <w:rFonts w:ascii="Arial" w:hAnsi="Arial" w:cs="Arial"/>
                <w:sz w:val="22"/>
                <w:szCs w:val="22"/>
              </w:rPr>
              <w:t>clustering</w:t>
            </w:r>
            <w:proofErr w:type="gramEnd"/>
          </w:p>
          <w:p w14:paraId="392875F8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04289E0" w14:textId="7895828B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sz w:val="22"/>
                <w:szCs w:val="22"/>
              </w:rPr>
              <w:t>STAGATE</w:t>
            </w:r>
            <w:r w:rsidR="000A2AC1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="00175825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ADDIN EN.CITE &lt;EndNote&gt;&lt;Cite&gt;&lt;Author&gt;Dong&lt;/Author&gt;&lt;Year&gt;2022&lt;/Year&gt;&lt;RecNum&gt;1966&lt;/RecNum&gt;&lt;DisplayText&gt;&lt;style face="superscript"&gt;7&lt;/style&gt;&lt;/DisplayText&gt;&lt;record&gt;&lt;rec-number&gt;1966&lt;/rec-number&gt;&lt;foreign-keys&gt;&lt;key app="EN" db-id="5xt22p2es2dft0e2sxnv2efi9p00xaa0spfr" timestamp="1677838702" guid="de53ba01-41d7-46c4-9922-9ace5597b929"&gt;1966&lt;/key&gt;&lt;/foreign-keys&gt;&lt;ref-type name="Journal Article"&gt;17&lt;/ref-type&gt;&lt;contributors&gt;&lt;authors&gt;&lt;author&gt;Dong, Kangning&lt;/author&gt;&lt;author&gt;Zhang, Shihua&lt;/author&gt;&lt;/authors&gt;&lt;/contributors&gt;&lt;titles&gt;&lt;title&gt;Deciphering spatial domains from spatially resolved transcriptomics with an adaptive graph attention auto-encoder&lt;/title&gt;&lt;secondary-title&gt;Nature Communications&lt;/secondary-title&gt;&lt;/titles&gt;&lt;periodical&gt;&lt;full-title&gt;Nature Communications&lt;/full-title&gt;&lt;/periodical&gt;&lt;pages&gt;1739&lt;/pages&gt;&lt;volume&gt;13&lt;/volume&gt;&lt;number&gt;1&lt;/number&gt;&lt;dates&gt;&lt;year&gt;2022&lt;/year&gt;&lt;pub-dates&gt;&lt;date&gt;2022/04/01&lt;/date&gt;&lt;/pub-dates&gt;&lt;/dates&gt;&lt;isbn&gt;2041-1723&lt;/isbn&gt;&lt;urls&gt;&lt;related-urls&gt;&lt;url&gt;https://doi.org/10.1038/s41467-022-29439-6&lt;/url&gt;&lt;/related-urls&gt;&lt;/urls&gt;&lt;electronic-resource-num&gt;10.1038/s41467-022-29439-6&lt;/electronic-resource-num&gt;&lt;/record&gt;&lt;/Cite&gt;&lt;/EndNote&gt;</w:instrText>
            </w:r>
            <w:r w:rsidR="000A2AC1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="000A2AC1" w:rsidRPr="000A2AC1">
              <w:rPr>
                <w:rFonts w:ascii="Arial" w:hAnsi="Arial" w:cs="Arial"/>
                <w:b/>
                <w:bCs/>
                <w:noProof/>
                <w:sz w:val="22"/>
                <w:szCs w:val="22"/>
                <w:vertAlign w:val="superscript"/>
              </w:rPr>
              <w:t>7</w:t>
            </w:r>
            <w:r w:rsidR="000A2AC1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0F32E4">
              <w:rPr>
                <w:rFonts w:ascii="Arial" w:hAnsi="Arial" w:cs="Arial"/>
                <w:sz w:val="22"/>
                <w:szCs w:val="22"/>
              </w:rPr>
              <w:t xml:space="preserve"> used a graph attention auto-encoder framework STAGATE to accurately identify spatial domains by learning low-dimensional latent embeddings via integrating spatial information and gene expression profiles</w:t>
            </w:r>
          </w:p>
        </w:tc>
        <w:tc>
          <w:tcPr>
            <w:tcW w:w="4045" w:type="dxa"/>
            <w:vAlign w:val="center"/>
          </w:tcPr>
          <w:p w14:paraId="4DABAC4F" w14:textId="14E3CAD8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sz w:val="22"/>
                <w:szCs w:val="22"/>
              </w:rPr>
              <w:t>Tensor decomposition</w:t>
            </w:r>
            <w:r w:rsidRPr="000F32E4">
              <w:rPr>
                <w:rFonts w:ascii="Arial" w:hAnsi="Arial" w:cs="Arial"/>
                <w:sz w:val="22"/>
                <w:szCs w:val="22"/>
              </w:rPr>
              <w:t xml:space="preserve"> uses tensor decomposition on a 3D tensor consisting of cell neighbor (cell adjacency graph), cell types, and patients to jointly identify cell neighbor-cell type compositions in each patient group separately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chürch&lt;/Author&gt;&lt;Year&gt;2020&lt;/Year&gt;&lt;RecNum&gt;1738&lt;/RecNum&gt;&lt;DisplayText&gt;&lt;style face="superscript"&gt;2&lt;/style&gt;&lt;/DisplayText&gt;&lt;record&gt;&lt;rec-number&gt;1738&lt;/rec-number&gt;&lt;foreign-keys&gt;&lt;key app="EN" db-id="5xt22p2es2dft0e2sxnv2efi9p00xaa0spfr" timestamp="1653742386" guid="6fb3aba8-6fe3-4198-b693-3972d230acc2"&gt;1738&lt;/key&gt;&lt;/foreign-keys&gt;&lt;ref-type name="Journal Article"&gt;17&lt;/ref-type&gt;&lt;contributors&gt;&lt;authors&gt;&lt;author&gt;Schürch, Christian M.&lt;/author&gt;&lt;author&gt;Bhate, Salil S.&lt;/author&gt;&lt;author&gt;Barlow, Graham L.&lt;/author&gt;&lt;author&gt;Phillips, Darci J.&lt;/author&gt;&lt;author&gt;Noti, Luca&lt;/author&gt;&lt;author&gt;Zlobec, Inti&lt;/author&gt;&lt;author&gt;Chu, Pauline&lt;/author&gt;&lt;author&gt;Black, Sarah&lt;/author&gt;&lt;author&gt;Demeter, Janos&lt;/author&gt;&lt;author&gt;McIlwain, David R.&lt;/author&gt;&lt;author&gt;Kinoshita, Shigemi&lt;/author&gt;&lt;author&gt;Samusik, Nikolay&lt;/author&gt;&lt;author&gt;Goltsev, Yury&lt;/author&gt;&lt;author&gt;Nolan, Garry P.&lt;/author&gt;&lt;/authors&gt;&lt;/contributors&gt;&lt;titles&gt;&lt;title&gt;Coordinated Cellular Neighborhoods Orchestrate Antitumoral Immunity at the Colorectal Cancer Invasive Front&lt;/title&gt;&lt;secondary-title&gt;Cell&lt;/secondary-title&gt;&lt;/titles&gt;&lt;periodical&gt;&lt;full-title&gt;Cell&lt;/full-title&gt;&lt;/periodical&gt;&lt;pages&gt;1341-1359.e19&lt;/pages&gt;&lt;volume&gt;182&lt;/volume&gt;&lt;number&gt;5&lt;/number&gt;&lt;keywords&gt;&lt;keyword&gt;antitumoral immunity&lt;/keyword&gt;&lt;keyword&gt;cellular neighborhoods&lt;/keyword&gt;&lt;keyword&gt;CODEX&lt;/keyword&gt;&lt;keyword&gt;colorectal cancer&lt;/keyword&gt;&lt;keyword&gt;FFPE&lt;/keyword&gt;&lt;keyword&gt;immune checkpoints&lt;/keyword&gt;&lt;keyword&gt;immune tumor microenvironment&lt;/keyword&gt;&lt;keyword&gt;multiplexed imaging&lt;/keyword&gt;&lt;keyword&gt;tertiary lymphoid structures&lt;/keyword&gt;&lt;keyword&gt;tissue architecture&lt;/keyword&gt;&lt;/keywords&gt;&lt;dates&gt;&lt;year&gt;2020&lt;/year&gt;&lt;pub-dates&gt;&lt;date&gt;2020/09/03/&lt;/date&gt;&lt;/pub-dates&gt;&lt;/dates&gt;&lt;isbn&gt;0092-8674&lt;/isbn&gt;&lt;urls&gt;&lt;related-urls&gt;&lt;url&gt;https://www.sciencedirect.com/science/article/pii/S0092867420308709&lt;/url&gt;&lt;/related-urls&gt;&lt;/urls&gt;&lt;electronic-resource-num&gt;https://doi.org/10.1016/j.cell.2020.07.005&lt;/electronic-resource-num&gt;&lt;/record&gt;&lt;/Cite&gt;&lt;/EndNote&gt;</w:instrTex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F32E4" w:rsidRPr="000F32E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F32E4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4DFE39BA" w14:textId="509AF47B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sz w:val="22"/>
                <w:szCs w:val="22"/>
              </w:rPr>
              <w:t>SpaGFT</w:t>
            </w:r>
            <w:r w:rsidRPr="000F32E4">
              <w:rPr>
                <w:rFonts w:ascii="Arial" w:hAnsi="Arial" w:cs="Arial"/>
                <w:sz w:val="22"/>
                <w:szCs w:val="22"/>
              </w:rPr>
              <w:t xml:space="preserve"> contains three steps. (</w:t>
            </w:r>
            <w:proofErr w:type="spellStart"/>
            <w:r w:rsidRPr="000F32E4">
              <w:rPr>
                <w:rFonts w:ascii="Arial" w:hAnsi="Arial" w:cs="Arial"/>
                <w:i/>
                <w:iCs/>
                <w:sz w:val="22"/>
                <w:szCs w:val="22"/>
              </w:rPr>
              <w:t>i</w:t>
            </w:r>
            <w:proofErr w:type="spellEnd"/>
            <w:r w:rsidRPr="000F32E4">
              <w:rPr>
                <w:rFonts w:ascii="Arial" w:hAnsi="Arial" w:cs="Arial"/>
                <w:sz w:val="22"/>
                <w:szCs w:val="22"/>
              </w:rPr>
              <w:t>) It identifies SVGs using GFT; (</w:t>
            </w:r>
            <w:r w:rsidRPr="000F32E4">
              <w:rPr>
                <w:rFonts w:ascii="Arial" w:hAnsi="Arial" w:cs="Arial"/>
                <w:i/>
                <w:iCs/>
                <w:sz w:val="22"/>
                <w:szCs w:val="22"/>
              </w:rPr>
              <w:t>ii</w:t>
            </w:r>
            <w:r w:rsidRPr="000F32E4">
              <w:rPr>
                <w:rFonts w:ascii="Arial" w:hAnsi="Arial" w:cs="Arial"/>
                <w:sz w:val="22"/>
                <w:szCs w:val="22"/>
              </w:rPr>
              <w:t xml:space="preserve">) It uses the Louvain algorithm to cluster SVG using low-frequency FC, and each SVG cluster corresponds </w:t>
            </w:r>
            <w:r w:rsidR="000A2AC1"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Pr="000F32E4">
              <w:rPr>
                <w:rFonts w:ascii="Arial" w:hAnsi="Arial" w:cs="Arial"/>
                <w:sz w:val="22"/>
                <w:szCs w:val="22"/>
              </w:rPr>
              <w:t>a TM. (</w:t>
            </w:r>
            <w:r w:rsidRPr="000F32E4">
              <w:rPr>
                <w:rFonts w:ascii="Arial" w:hAnsi="Arial" w:cs="Arial"/>
                <w:i/>
                <w:iCs/>
                <w:sz w:val="22"/>
                <w:szCs w:val="22"/>
              </w:rPr>
              <w:t>iii</w:t>
            </w:r>
            <w:r w:rsidRPr="000F32E4">
              <w:rPr>
                <w:rFonts w:ascii="Arial" w:hAnsi="Arial" w:cs="Arial"/>
                <w:sz w:val="22"/>
                <w:szCs w:val="22"/>
              </w:rPr>
              <w:t>) An optimization method is used to optimize the resolution of the Louvain algorithm by minimizing the overlapped spots of identified TMs.</w:t>
            </w: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CD0156" w:rsidRPr="000F32E4" w14:paraId="07CB9CE9" w14:textId="77777777" w:rsidTr="000F32E4">
        <w:trPr>
          <w:trHeight w:val="1551"/>
        </w:trPr>
        <w:tc>
          <w:tcPr>
            <w:tcW w:w="1696" w:type="dxa"/>
            <w:vAlign w:val="center"/>
          </w:tcPr>
          <w:p w14:paraId="76A633FB" w14:textId="77777777" w:rsidR="00CD0156" w:rsidRPr="000F32E4" w:rsidRDefault="00CD0156" w:rsidP="00D72E93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gh-ordered functional structure</w:t>
            </w:r>
          </w:p>
        </w:tc>
        <w:tc>
          <w:tcPr>
            <w:tcW w:w="3609" w:type="dxa"/>
            <w:vAlign w:val="center"/>
          </w:tcPr>
          <w:p w14:paraId="61250DFB" w14:textId="7AC8707B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t>Continuous spatial domains will form tissue architecture, which is an organization of a specific tissue by describing the nature and the integrity of its cellular and extracellular compartments</w:t>
            </w: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0A2AC1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agios&lt;/Author&gt;&lt;Year&gt;1998&lt;/Year&gt;&lt;RecNum&gt;1855&lt;/RecNum&gt;&lt;DisplayText&gt;&lt;style face="superscript"&gt;8&lt;/style&gt;&lt;/DisplayText&gt;&lt;record&gt;&lt;rec-number&gt;1855&lt;/rec-number&gt;&lt;foreign-keys&gt;&lt;key app="EN" db-id="5xt22p2es2dft0e2sxnv2efi9p00xaa0spfr" timestamp="1662526229" guid="df57a44b-030f-4783-a979-ef3c2d8d41a3"&gt;1855&lt;/key&gt;&lt;/foreign-keys&gt;&lt;ref-type name="Journal Article"&gt;17&lt;/ref-type&gt;&lt;contributors&gt;&lt;authors&gt;&lt;author&gt;Hagios, C.&lt;/author&gt;&lt;author&gt;Lochter, A.&lt;/author&gt;&lt;author&gt;Bissell, M. J.&lt;/author&gt;&lt;/authors&gt;&lt;/contributors&gt;&lt;auth-address&gt;Life Sciences Division, Lawrence Berkeley National Laboratory, University of California, Berkeley 94720, USA.&lt;/auth-address&gt;&lt;titles&gt;&lt;title&gt;Tissue architecture: the ultimate regulator of epithelial function?&lt;/title&gt;&lt;secondary-title&gt;Philos Trans R Soc Lond B Biol Sci&lt;/secondary-title&gt;&lt;/titles&gt;&lt;periodical&gt;&lt;full-title&gt;Philos Trans R Soc Lond B Biol Sci&lt;/full-title&gt;&lt;/periodical&gt;&lt;pages&gt;857-70&lt;/pages&gt;&lt;volume&gt;353&lt;/volume&gt;&lt;number&gt;1370&lt;/number&gt;&lt;edition&gt;1998/07/31&lt;/edition&gt;&lt;keywords&gt;&lt;keyword&gt;Animals&lt;/keyword&gt;&lt;keyword&gt;Cell Adhesion&lt;/keyword&gt;&lt;keyword&gt;Cytoskeleton/physiology&lt;/keyword&gt;&lt;keyword&gt;Epithelial Cells/cytology&lt;/keyword&gt;&lt;keyword&gt;Epithelium/anatomy &amp;amp; histology/*physiology&lt;/keyword&gt;&lt;keyword&gt;Extracellular Matrix/physiology&lt;/keyword&gt;&lt;keyword&gt;Homeostasis&lt;/keyword&gt;&lt;keyword&gt;Humans&lt;/keyword&gt;&lt;keyword&gt;Models, Biological&lt;/keyword&gt;&lt;keyword&gt;Signal Transduction&lt;/keyword&gt;&lt;/keywords&gt;&lt;dates&gt;&lt;year&gt;1998&lt;/year&gt;&lt;pub-dates&gt;&lt;date&gt;Jun 29&lt;/date&gt;&lt;/pub-dates&gt;&lt;/dates&gt;&lt;isbn&gt;0962-8436 (Print)&amp;#xD;0962-8436&lt;/isbn&gt;&lt;accession-num&gt;9684283&lt;/accession-num&gt;&lt;urls&gt;&lt;/urls&gt;&lt;custom2&gt;PMC1692274&lt;/custom2&gt;&lt;electronic-resource-num&gt;10.1098/rstb.1998.0250&lt;/electronic-resource-num&gt;&lt;remote-database-provider&gt;NLM&lt;/remote-database-provider&gt;&lt;language&gt;eng&lt;/language&gt;&lt;/record&gt;&lt;/Cite&gt;&lt;/EndNote&gt;</w:instrText>
            </w: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0A2AC1" w:rsidRPr="000A2AC1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8</w:t>
            </w: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</w:tc>
        <w:tc>
          <w:tcPr>
            <w:tcW w:w="4045" w:type="dxa"/>
            <w:vAlign w:val="center"/>
          </w:tcPr>
          <w:p w14:paraId="6596424E" w14:textId="183A0C25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A conserved collection of TMs across multiple samples will form a tissue motif (</w:t>
            </w:r>
            <w:r w:rsidRPr="000F32E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.g., the germinal center-B follicle-T cell zone of human lymph node samples</w:t>
            </w:r>
            <w:r w:rsidRPr="000F32E4">
              <w:rPr>
                <w:rFonts w:ascii="Arial" w:hAnsi="Arial" w:cs="Arial"/>
                <w:sz w:val="22"/>
                <w:szCs w:val="22"/>
              </w:rPr>
              <w:t>)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hate&lt;/Author&gt;&lt;Year&gt;2022&lt;/Year&gt;&lt;RecNum&gt;1737&lt;/RecNum&gt;&lt;DisplayText&gt;&lt;style face="superscript"&gt;6&lt;/style&gt;&lt;/DisplayText&gt;&lt;record&gt;&lt;rec-number&gt;1737&lt;/rec-number&gt;&lt;foreign-keys&gt;&lt;key app="EN" db-id="5xt22p2es2dft0e2sxnv2efi9p00xaa0spfr" timestamp="1653742353" guid="8428ca6d-fd7c-4a38-8907-ea510694261e"&gt;1737&lt;/key&gt;&lt;/foreign-keys&gt;&lt;ref-type name="Journal Article"&gt;17&lt;/ref-type&gt;&lt;contributors&gt;&lt;authors&gt;&lt;author&gt;Bhate, Salil S.&lt;/author&gt;&lt;author&gt;Barlow, Graham L.&lt;/author&gt;&lt;author&gt;Schürch, Christian M.&lt;/author&gt;&lt;author&gt;Nolan, Garry P.&lt;/author&gt;&lt;/authors&gt;&lt;/contributors&gt;&lt;titles&gt;&lt;title&gt;Tissue schematics map the specialization of immune tissue motifs and their appropriation by tumors&lt;/title&gt;&lt;secondary-title&gt;Cell Systems&lt;/secondary-title&gt;&lt;/titles&gt;&lt;periodical&gt;&lt;full-title&gt;Cell Systems&lt;/full-title&gt;&lt;/periodical&gt;&lt;pages&gt;109-130.e6&lt;/pages&gt;&lt;volume&gt;13&lt;/volume&gt;&lt;number&gt;2&lt;/number&gt;&lt;keywords&gt;&lt;keyword&gt;high-parameter imaging&lt;/keyword&gt;&lt;keyword&gt;tissue architecture&lt;/keyword&gt;&lt;keyword&gt;immune system&lt;/keyword&gt;&lt;keyword&gt;computational analysis of tissue imaging data&lt;/keyword&gt;&lt;keyword&gt;computational representations of biological systems&lt;/keyword&gt;&lt;keyword&gt;conceptual models for tissue behavior&lt;/keyword&gt;&lt;keyword&gt;tumor immunity&lt;/keyword&gt;&lt;keyword&gt;tissue assembly&lt;/keyword&gt;&lt;keyword&gt;compositionality&lt;/keyword&gt;&lt;keyword&gt;schematics&lt;/keyword&gt;&lt;/keywords&gt;&lt;dates&gt;&lt;year&gt;2022&lt;/year&gt;&lt;pub-dates&gt;&lt;date&gt;2022/02/16/&lt;/date&gt;&lt;/pub-dates&gt;&lt;/dates&gt;&lt;isbn&gt;2405-4712&lt;/isbn&gt;&lt;urls&gt;&lt;related-urls&gt;&lt;url&gt;https://www.sciencedirect.com/science/article/pii/S240547122100380X&lt;/url&gt;&lt;/related-urls&gt;&lt;/urls&gt;&lt;electronic-resource-num&gt;https://doi.org/10.1016/j.cels.2021.09.012&lt;/electronic-resource-num&gt;&lt;/record&gt;&lt;/Cite&gt;&lt;/EndNote&gt;</w:instrTex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F32E4" w:rsidRPr="000F32E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6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F32E4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507A884C" w14:textId="77777777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D0156" w:rsidRPr="000F32E4" w14:paraId="33C980B1" w14:textId="77777777" w:rsidTr="000F32E4">
        <w:trPr>
          <w:trHeight w:val="4526"/>
        </w:trPr>
        <w:tc>
          <w:tcPr>
            <w:tcW w:w="1696" w:type="dxa"/>
            <w:vAlign w:val="center"/>
          </w:tcPr>
          <w:p w14:paraId="294F4D32" w14:textId="77777777" w:rsidR="00CD0156" w:rsidRPr="000F32E4" w:rsidRDefault="00CD0156" w:rsidP="00D72E93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llustration </w:t>
            </w:r>
          </w:p>
        </w:tc>
        <w:tc>
          <w:tcPr>
            <w:tcW w:w="3609" w:type="dxa"/>
          </w:tcPr>
          <w:p w14:paraId="625133A1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256A0575" wp14:editId="6F60276D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171450</wp:posOffset>
                  </wp:positionV>
                  <wp:extent cx="2219325" cy="960120"/>
                  <wp:effectExtent l="0" t="0" r="9525" b="0"/>
                  <wp:wrapTopAndBottom/>
                  <wp:docPr id="8" name="Picture 2" descr="Map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D0590A-B818-3403-62A2-744AFED58CB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" descr="Map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1D0590A-B818-3403-62A2-744AFED58CB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850"/>
                          <a:stretch/>
                        </pic:blipFill>
                        <pic:spPr bwMode="auto">
                          <a:xfrm>
                            <a:off x="0" y="0"/>
                            <a:ext cx="2219325" cy="9601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03697BB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C04C924" w14:textId="4D0533FF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Figure from paper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u&lt;/Author&gt;&lt;Year&gt;2021&lt;/Year&gt;&lt;RecNum&gt;1517&lt;/RecNum&gt;&lt;DisplayText&gt;&lt;style face="superscript"&gt;1&lt;/style&gt;&lt;/DisplayText&gt;&lt;record&gt;&lt;rec-number&gt;1517&lt;/rec-number&gt;&lt;foreign-keys&gt;&lt;key app="EN" db-id="5xt22p2es2dft0e2sxnv2efi9p00xaa0spfr" timestamp="1635700489" guid="7c303276-0ae2-4e2c-92d1-a01f312c055d"&gt;1517&lt;/key&gt;&lt;/foreign-keys&gt;&lt;ref-type name="Journal Article"&gt;17&lt;/ref-type&gt;&lt;contributors&gt;&lt;authors&gt;&lt;author&gt;Hu, Jian&lt;/author&gt;&lt;author&gt;Li, Xiangjie&lt;/author&gt;&lt;author&gt;Coleman, Kyle&lt;/author&gt;&lt;author&gt;Schroeder, Amelia&lt;/author&gt;&lt;author&gt;Ma, Nan&lt;/author&gt;&lt;author&gt;Irwin, David J.&lt;/author&gt;&lt;author&gt;Lee, Edward B.&lt;/author&gt;&lt;author&gt;Shinohara, Russell T.&lt;/author&gt;&lt;author&gt;Li, Mingyao&lt;/author&gt;&lt;/authors&gt;&lt;/contributors&gt;&lt;titles&gt;&lt;title&gt;SpaGCN: Integrating gene expression, spatial location and histology to identify spatial domains and spatially variable genes by graph convolutional network&lt;/title&gt;&lt;secondary-title&gt;Nature Methods&lt;/secondary-title&gt;&lt;/titles&gt;&lt;periodical&gt;&lt;full-title&gt;Nature Methods&lt;/full-title&gt;&lt;/periodical&gt;&lt;dates&gt;&lt;year&gt;2021&lt;/year&gt;&lt;pub-dates&gt;&lt;date&gt;2021/10/28&lt;/date&gt;&lt;/pub-dates&gt;&lt;/dates&gt;&lt;isbn&gt;1548-7105&lt;/isbn&gt;&lt;urls&gt;&lt;related-urls&gt;&lt;url&gt;https://doi.org/10.1038/s41592-021-01255-8&lt;/url&gt;&lt;/related-urls&gt;&lt;/urls&gt;&lt;electronic-resource-num&gt;10.1038/s41592-021-01255-8&lt;/electronic-resource-num&gt;&lt;/record&gt;&lt;/Cite&gt;&lt;/EndNote&gt;</w:instrTex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F32E4" w:rsidRPr="000F32E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F32E4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  <w:p w14:paraId="2EA50EDF" w14:textId="77777777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F32E4">
              <w:rPr>
                <w:rFonts w:ascii="Arial" w:hAnsi="Arial" w:cs="Arial"/>
                <w:sz w:val="22"/>
                <w:szCs w:val="22"/>
              </w:rPr>
              <w:t>SpaGCN</w:t>
            </w:r>
            <w:proofErr w:type="spellEnd"/>
            <w:r w:rsidRPr="000F32E4">
              <w:rPr>
                <w:rFonts w:ascii="Arial" w:hAnsi="Arial" w:cs="Arial"/>
                <w:sz w:val="22"/>
                <w:szCs w:val="22"/>
              </w:rPr>
              <w:t xml:space="preserve"> results are used to demonstrate how the spatial domain forms the spatial architecture. The figure demonstrated identified six spatial domains from the mouse cortical region, including Layer 1, Layer 2/3, Layer 4/5, Layer 6, subiculum, and hippocampus.</w:t>
            </w:r>
          </w:p>
        </w:tc>
        <w:tc>
          <w:tcPr>
            <w:tcW w:w="4045" w:type="dxa"/>
          </w:tcPr>
          <w:p w14:paraId="0D383B9C" w14:textId="77777777" w:rsidR="00CD0156" w:rsidRPr="000F32E4" w:rsidRDefault="00CD0156" w:rsidP="00D72E93">
            <w:pPr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 w:rsidRPr="000F32E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6D57D34" wp14:editId="5731106D">
                  <wp:extent cx="2418078" cy="533400"/>
                  <wp:effectExtent l="0" t="0" r="1905" b="0"/>
                  <wp:docPr id="10" name="Picture 1" descr="Chart, bubble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4C98507-BC2C-ADCB-88E1-0560E183349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" descr="Chart, bubbl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4C98507-BC2C-ADCB-88E1-0560E183349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t="22743" r="19614" b="2866"/>
                          <a:stretch/>
                        </pic:blipFill>
                        <pic:spPr bwMode="auto">
                          <a:xfrm>
                            <a:off x="0" y="0"/>
                            <a:ext cx="2491122" cy="5495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15384CC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 xml:space="preserve">    A.1          A.2          A.3          A.4          </w:t>
            </w:r>
          </w:p>
          <w:p w14:paraId="3C1A57A2" w14:textId="7777777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4255FCF" w14:textId="78F79467" w:rsidR="00CD0156" w:rsidRPr="000F32E4" w:rsidRDefault="00CD0156" w:rsidP="00D72E9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32E4">
              <w:rPr>
                <w:rFonts w:ascii="Arial" w:hAnsi="Arial" w:cs="Arial"/>
                <w:sz w:val="22"/>
                <w:szCs w:val="22"/>
              </w:rPr>
              <w:t>Figure from paper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0F32E4" w:rsidRPr="000F32E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hate&lt;/Author&gt;&lt;Year&gt;2022&lt;/Year&gt;&lt;RecNum&gt;1737&lt;/RecNum&gt;&lt;DisplayText&gt;&lt;style face="superscript"&gt;6&lt;/style&gt;&lt;/DisplayText&gt;&lt;record&gt;&lt;rec-number&gt;1737&lt;/rec-number&gt;&lt;foreign-keys&gt;&lt;key app="EN" db-id="5xt22p2es2dft0e2sxnv2efi9p00xaa0spfr" timestamp="1653742353" guid="8428ca6d-fd7c-4a38-8907-ea510694261e"&gt;1737&lt;/key&gt;&lt;/foreign-keys&gt;&lt;ref-type name="Journal Article"&gt;17&lt;/ref-type&gt;&lt;contributors&gt;&lt;authors&gt;&lt;author&gt;Bhate, Salil S.&lt;/author&gt;&lt;author&gt;Barlow, Graham L.&lt;/author&gt;&lt;author&gt;Schürch, Christian M.&lt;/author&gt;&lt;author&gt;Nolan, Garry P.&lt;/author&gt;&lt;/authors&gt;&lt;/contributors&gt;&lt;titles&gt;&lt;title&gt;Tissue schematics map the specialization of immune tissue motifs and their appropriation by tumors&lt;/title&gt;&lt;secondary-title&gt;Cell Systems&lt;/secondary-title&gt;&lt;/titles&gt;&lt;periodical&gt;&lt;full-title&gt;Cell Systems&lt;/full-title&gt;&lt;/periodical&gt;&lt;pages&gt;109-130.e6&lt;/pages&gt;&lt;volume&gt;13&lt;/volume&gt;&lt;number&gt;2&lt;/number&gt;&lt;keywords&gt;&lt;keyword&gt;high-parameter imaging&lt;/keyword&gt;&lt;keyword&gt;tissue architecture&lt;/keyword&gt;&lt;keyword&gt;immune system&lt;/keyword&gt;&lt;keyword&gt;computational analysis of tissue imaging data&lt;/keyword&gt;&lt;keyword&gt;computational representations of biological systems&lt;/keyword&gt;&lt;keyword&gt;conceptual models for tissue behavior&lt;/keyword&gt;&lt;keyword&gt;tumor immunity&lt;/keyword&gt;&lt;keyword&gt;tissue assembly&lt;/keyword&gt;&lt;keyword&gt;compositionality&lt;/keyword&gt;&lt;keyword&gt;schematics&lt;/keyword&gt;&lt;/keywords&gt;&lt;dates&gt;&lt;year&gt;2022&lt;/year&gt;&lt;pub-dates&gt;&lt;date&gt;2022/02/16/&lt;/date&gt;&lt;/pub-dates&gt;&lt;/dates&gt;&lt;isbn&gt;2405-4712&lt;/isbn&gt;&lt;urls&gt;&lt;related-urls&gt;&lt;url&gt;https://www.sciencedirect.com/science/article/pii/S240547122100380X&lt;/url&gt;&lt;/related-urls&gt;&lt;/urls&gt;&lt;electronic-resource-num&gt;https://doi.org/10.1016/j.cels.2021.09.012&lt;/electronic-resource-num&gt;&lt;/record&gt;&lt;/Cite&gt;&lt;/EndNote&gt;</w:instrTex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F32E4" w:rsidRPr="000F32E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6</w:t>
            </w:r>
            <w:r w:rsidRPr="000F32E4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0F32E4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28D92CD7" w14:textId="77777777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t xml:space="preserve">(A.1) Tissues have cell neighbors (CN, defined as cell type composition in one region) assembled in different arrangements. </w:t>
            </w:r>
          </w:p>
          <w:p w14:paraId="2E9A0721" w14:textId="77777777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t xml:space="preserve">(A.2) CNs have connected components referred to as "instances." </w:t>
            </w:r>
          </w:p>
          <w:p w14:paraId="66103A5A" w14:textId="77777777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t xml:space="preserve">(A.3) Instances in tissue are related by spatial adjacency forming a graph. </w:t>
            </w:r>
          </w:p>
          <w:p w14:paraId="446A0EE0" w14:textId="29D20431" w:rsidR="00CD0156" w:rsidRPr="000F32E4" w:rsidRDefault="00CD0156" w:rsidP="00D72E9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32E4">
              <w:rPr>
                <w:rFonts w:ascii="Arial" w:hAnsi="Arial" w:cs="Arial"/>
                <w:color w:val="000000"/>
                <w:sz w:val="22"/>
                <w:szCs w:val="22"/>
              </w:rPr>
              <w:t xml:space="preserve">(A.4) Motifs in the graph are repeated colored subgraphs, and architectural rules correspond to a motif always found as part of a larger one. </w:t>
            </w:r>
          </w:p>
        </w:tc>
      </w:tr>
    </w:tbl>
    <w:p w14:paraId="5C7BC88A" w14:textId="77777777" w:rsidR="000F32E4" w:rsidRPr="000F32E4" w:rsidRDefault="000F32E4">
      <w:pPr>
        <w:rPr>
          <w:sz w:val="22"/>
          <w:szCs w:val="22"/>
        </w:rPr>
      </w:pPr>
    </w:p>
    <w:p w14:paraId="2A8F7A9E" w14:textId="77777777" w:rsidR="000F32E4" w:rsidRPr="000F32E4" w:rsidRDefault="000F32E4">
      <w:pPr>
        <w:rPr>
          <w:sz w:val="22"/>
          <w:szCs w:val="22"/>
        </w:rPr>
      </w:pPr>
    </w:p>
    <w:p w14:paraId="4314128A" w14:textId="77777777" w:rsidR="00175825" w:rsidRPr="00175825" w:rsidRDefault="000F32E4" w:rsidP="00175825">
      <w:pPr>
        <w:pStyle w:val="EndNoteBibliography"/>
        <w:ind w:left="720" w:hanging="720"/>
      </w:pPr>
      <w:r w:rsidRPr="000F32E4">
        <w:rPr>
          <w:sz w:val="22"/>
          <w:szCs w:val="22"/>
        </w:rPr>
        <w:lastRenderedPageBreak/>
        <w:fldChar w:fldCharType="begin"/>
      </w:r>
      <w:r w:rsidRPr="000F32E4">
        <w:rPr>
          <w:sz w:val="22"/>
          <w:szCs w:val="22"/>
        </w:rPr>
        <w:instrText xml:space="preserve"> ADDIN EN.REFLIST </w:instrText>
      </w:r>
      <w:r w:rsidRPr="000F32E4">
        <w:rPr>
          <w:sz w:val="22"/>
          <w:szCs w:val="22"/>
        </w:rPr>
        <w:fldChar w:fldCharType="separate"/>
      </w:r>
      <w:r w:rsidR="00175825" w:rsidRPr="00175825">
        <w:t>1.</w:t>
      </w:r>
      <w:r w:rsidR="00175825" w:rsidRPr="00175825">
        <w:tab/>
        <w:t xml:space="preserve">Hu, J. et al. SpaGCN: Integrating gene expression, spatial location and histology to identify spatial domains and spatially variable genes by graph convolutional network. </w:t>
      </w:r>
      <w:r w:rsidR="00175825" w:rsidRPr="00175825">
        <w:rPr>
          <w:i/>
        </w:rPr>
        <w:t>Nature Methods</w:t>
      </w:r>
      <w:r w:rsidR="00175825" w:rsidRPr="00175825">
        <w:t xml:space="preserve"> (2021).</w:t>
      </w:r>
    </w:p>
    <w:p w14:paraId="570315B6" w14:textId="77777777" w:rsidR="00175825" w:rsidRPr="00175825" w:rsidRDefault="00175825" w:rsidP="00175825">
      <w:pPr>
        <w:pStyle w:val="EndNoteBibliography"/>
        <w:ind w:left="720" w:hanging="720"/>
      </w:pPr>
      <w:r w:rsidRPr="00175825">
        <w:t>2.</w:t>
      </w:r>
      <w:r w:rsidRPr="00175825">
        <w:tab/>
        <w:t xml:space="preserve">Schürch, C.M. et al. Coordinated Cellular Neighborhoods Orchestrate Antitumoral Immunity at the Colorectal Cancer Invasive Front. </w:t>
      </w:r>
      <w:r w:rsidRPr="00175825">
        <w:rPr>
          <w:i/>
        </w:rPr>
        <w:t>Cell</w:t>
      </w:r>
      <w:r w:rsidRPr="00175825">
        <w:t xml:space="preserve"> </w:t>
      </w:r>
      <w:r w:rsidRPr="00175825">
        <w:rPr>
          <w:b/>
        </w:rPr>
        <w:t>182</w:t>
      </w:r>
      <w:r w:rsidRPr="00175825">
        <w:t>, 1341-1359.e1319 (2020).</w:t>
      </w:r>
    </w:p>
    <w:p w14:paraId="31C3D7BC" w14:textId="77777777" w:rsidR="00175825" w:rsidRPr="00175825" w:rsidRDefault="00175825" w:rsidP="00175825">
      <w:pPr>
        <w:pStyle w:val="EndNoteBibliography"/>
        <w:ind w:left="720" w:hanging="720"/>
      </w:pPr>
      <w:r w:rsidRPr="00175825">
        <w:t>3.</w:t>
      </w:r>
      <w:r w:rsidRPr="00175825">
        <w:tab/>
        <w:t xml:space="preserve">Palla, G., Fischer, D.S., Regev, A. &amp; Theis, F.J. Spatial components of molecular tissue biology. </w:t>
      </w:r>
      <w:r w:rsidRPr="00175825">
        <w:rPr>
          <w:i/>
        </w:rPr>
        <w:t>Nature Biotechnology</w:t>
      </w:r>
      <w:r w:rsidRPr="00175825">
        <w:t xml:space="preserve"> (2022).</w:t>
      </w:r>
    </w:p>
    <w:p w14:paraId="5DA69F0E" w14:textId="77777777" w:rsidR="00175825" w:rsidRPr="00175825" w:rsidRDefault="00175825" w:rsidP="00175825">
      <w:pPr>
        <w:pStyle w:val="EndNoteBibliography"/>
        <w:ind w:left="720" w:hanging="720"/>
      </w:pPr>
      <w:r w:rsidRPr="00175825">
        <w:t>4.</w:t>
      </w:r>
      <w:r w:rsidRPr="00175825">
        <w:tab/>
        <w:t xml:space="preserve">Shin, J.N., Doron, G. &amp; Larkum, M.E. Memories off the top of your head. </w:t>
      </w:r>
      <w:r w:rsidRPr="00175825">
        <w:rPr>
          <w:i/>
        </w:rPr>
        <w:t>Science</w:t>
      </w:r>
      <w:r w:rsidRPr="00175825">
        <w:t xml:space="preserve"> </w:t>
      </w:r>
      <w:r w:rsidRPr="00175825">
        <w:rPr>
          <w:b/>
        </w:rPr>
        <w:t>374</w:t>
      </w:r>
      <w:r w:rsidRPr="00175825">
        <w:t>, 538-539 (2021).</w:t>
      </w:r>
    </w:p>
    <w:p w14:paraId="55584467" w14:textId="77777777" w:rsidR="00175825" w:rsidRPr="00175825" w:rsidRDefault="00175825" w:rsidP="00175825">
      <w:pPr>
        <w:pStyle w:val="EndNoteBibliography"/>
        <w:ind w:left="720" w:hanging="720"/>
      </w:pPr>
      <w:r w:rsidRPr="00175825">
        <w:t>5.</w:t>
      </w:r>
      <w:r w:rsidRPr="00175825">
        <w:tab/>
        <w:t xml:space="preserve">Gars, E., Butzmann, A., Ohgami, R., Balakrishna, J.P. &amp; O'Malley, D.P. The life and death of the germinal center. </w:t>
      </w:r>
      <w:r w:rsidRPr="00175825">
        <w:rPr>
          <w:i/>
        </w:rPr>
        <w:t>Ann Diagn Pathol</w:t>
      </w:r>
      <w:r w:rsidRPr="00175825">
        <w:t xml:space="preserve"> </w:t>
      </w:r>
      <w:r w:rsidRPr="00175825">
        <w:rPr>
          <w:b/>
        </w:rPr>
        <w:t>44</w:t>
      </w:r>
      <w:r w:rsidRPr="00175825">
        <w:t>, 151421 (2020).</w:t>
      </w:r>
    </w:p>
    <w:p w14:paraId="16A2A696" w14:textId="77777777" w:rsidR="00175825" w:rsidRPr="00175825" w:rsidRDefault="00175825" w:rsidP="00175825">
      <w:pPr>
        <w:pStyle w:val="EndNoteBibliography"/>
        <w:ind w:left="720" w:hanging="720"/>
      </w:pPr>
      <w:r w:rsidRPr="00175825">
        <w:t>6.</w:t>
      </w:r>
      <w:r w:rsidRPr="00175825">
        <w:tab/>
        <w:t xml:space="preserve">Bhate, S.S., Barlow, G.L., Schürch, C.M. &amp; Nolan, G.P. Tissue schematics map the specialization of immune tissue motifs and their appropriation by tumors. </w:t>
      </w:r>
      <w:r w:rsidRPr="00175825">
        <w:rPr>
          <w:i/>
        </w:rPr>
        <w:t>Cell Systems</w:t>
      </w:r>
      <w:r w:rsidRPr="00175825">
        <w:t xml:space="preserve"> </w:t>
      </w:r>
      <w:r w:rsidRPr="00175825">
        <w:rPr>
          <w:b/>
        </w:rPr>
        <w:t>13</w:t>
      </w:r>
      <w:r w:rsidRPr="00175825">
        <w:t>, 109-130.e106 (2022).</w:t>
      </w:r>
    </w:p>
    <w:p w14:paraId="00452802" w14:textId="77777777" w:rsidR="00175825" w:rsidRPr="00175825" w:rsidRDefault="00175825" w:rsidP="00175825">
      <w:pPr>
        <w:pStyle w:val="EndNoteBibliography"/>
        <w:ind w:left="720" w:hanging="720"/>
      </w:pPr>
      <w:r w:rsidRPr="00175825">
        <w:t>7.</w:t>
      </w:r>
      <w:r w:rsidRPr="00175825">
        <w:tab/>
        <w:t xml:space="preserve">Dong, K. &amp; Zhang, S. Deciphering spatial domains from spatially resolved transcriptomics with an adaptive graph attention auto-encoder. </w:t>
      </w:r>
      <w:r w:rsidRPr="00175825">
        <w:rPr>
          <w:i/>
        </w:rPr>
        <w:t>Nature Communications</w:t>
      </w:r>
      <w:r w:rsidRPr="00175825">
        <w:t xml:space="preserve"> </w:t>
      </w:r>
      <w:r w:rsidRPr="00175825">
        <w:rPr>
          <w:b/>
        </w:rPr>
        <w:t>13</w:t>
      </w:r>
      <w:r w:rsidRPr="00175825">
        <w:t>, 1739 (2022).</w:t>
      </w:r>
    </w:p>
    <w:p w14:paraId="1ACD9D95" w14:textId="77777777" w:rsidR="00175825" w:rsidRPr="00175825" w:rsidRDefault="00175825" w:rsidP="00175825">
      <w:pPr>
        <w:pStyle w:val="EndNoteBibliography"/>
        <w:ind w:left="720" w:hanging="720"/>
      </w:pPr>
      <w:r w:rsidRPr="00175825">
        <w:t>8.</w:t>
      </w:r>
      <w:r w:rsidRPr="00175825">
        <w:tab/>
        <w:t xml:space="preserve">Hagios, C., Lochter, A. &amp; Bissell, M.J. Tissue architecture: the ultimate regulator of epithelial function? </w:t>
      </w:r>
      <w:r w:rsidRPr="00175825">
        <w:rPr>
          <w:i/>
        </w:rPr>
        <w:t>Philos Trans R Soc Lond B Biol Sci</w:t>
      </w:r>
      <w:r w:rsidRPr="00175825">
        <w:t xml:space="preserve"> </w:t>
      </w:r>
      <w:r w:rsidRPr="00175825">
        <w:rPr>
          <w:b/>
        </w:rPr>
        <w:t>353</w:t>
      </w:r>
      <w:r w:rsidRPr="00175825">
        <w:t>, 857-870 (1998).</w:t>
      </w:r>
    </w:p>
    <w:p w14:paraId="7C6F72E4" w14:textId="780CB6CC" w:rsidR="001E21AF" w:rsidRPr="000F32E4" w:rsidRDefault="000F32E4">
      <w:pPr>
        <w:rPr>
          <w:sz w:val="22"/>
          <w:szCs w:val="22"/>
        </w:rPr>
      </w:pPr>
      <w:r w:rsidRPr="000F32E4">
        <w:rPr>
          <w:sz w:val="22"/>
          <w:szCs w:val="22"/>
        </w:rPr>
        <w:fldChar w:fldCharType="end"/>
      </w:r>
    </w:p>
    <w:sectPr w:rsidR="001E21AF" w:rsidRPr="000F3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744BE" w14:textId="77777777" w:rsidR="00255D9E" w:rsidRDefault="00255D9E" w:rsidP="00CD0156">
      <w:r>
        <w:separator/>
      </w:r>
    </w:p>
  </w:endnote>
  <w:endnote w:type="continuationSeparator" w:id="0">
    <w:p w14:paraId="277F2C8E" w14:textId="77777777" w:rsidR="00255D9E" w:rsidRDefault="00255D9E" w:rsidP="00CD0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ABF85" w14:textId="77777777" w:rsidR="00255D9E" w:rsidRDefault="00255D9E" w:rsidP="00CD0156">
      <w:r>
        <w:separator/>
      </w:r>
    </w:p>
  </w:footnote>
  <w:footnote w:type="continuationSeparator" w:id="0">
    <w:p w14:paraId="20C94CF3" w14:textId="77777777" w:rsidR="00255D9E" w:rsidRDefault="00255D9E" w:rsidP="00CD01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D009D"/>
    <w:multiLevelType w:val="hybridMultilevel"/>
    <w:tmpl w:val="09846442"/>
    <w:lvl w:ilvl="0" w:tplc="744CF2FA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F2047F"/>
    <w:multiLevelType w:val="hybridMultilevel"/>
    <w:tmpl w:val="9F8A0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36ACB"/>
    <w:multiLevelType w:val="hybridMultilevel"/>
    <w:tmpl w:val="F334DC40"/>
    <w:lvl w:ilvl="0" w:tplc="0234BE2A">
      <w:start w:val="1"/>
      <w:numFmt w:val="lowerRoman"/>
      <w:lvlText w:val="(%1)"/>
      <w:lvlJc w:val="left"/>
      <w:pPr>
        <w:ind w:left="72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333E29"/>
    <w:multiLevelType w:val="hybridMultilevel"/>
    <w:tmpl w:val="7BD0420E"/>
    <w:lvl w:ilvl="0" w:tplc="DE004EE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4456F29"/>
    <w:multiLevelType w:val="hybridMultilevel"/>
    <w:tmpl w:val="F2A8AD16"/>
    <w:lvl w:ilvl="0" w:tplc="D98E97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022B16"/>
    <w:multiLevelType w:val="hybridMultilevel"/>
    <w:tmpl w:val="F81E6348"/>
    <w:lvl w:ilvl="0" w:tplc="7206D42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CB57A4"/>
    <w:multiLevelType w:val="hybridMultilevel"/>
    <w:tmpl w:val="36A00602"/>
    <w:lvl w:ilvl="0" w:tplc="28A465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0D2A2A"/>
    <w:multiLevelType w:val="hybridMultilevel"/>
    <w:tmpl w:val="B2727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8755F"/>
    <w:multiLevelType w:val="hybridMultilevel"/>
    <w:tmpl w:val="58B0B546"/>
    <w:lvl w:ilvl="0" w:tplc="B71634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0436D40"/>
    <w:multiLevelType w:val="hybridMultilevel"/>
    <w:tmpl w:val="E8BCF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950560"/>
    <w:multiLevelType w:val="hybridMultilevel"/>
    <w:tmpl w:val="C61EE7AA"/>
    <w:lvl w:ilvl="0" w:tplc="7C16D7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5D18E5"/>
    <w:multiLevelType w:val="hybridMultilevel"/>
    <w:tmpl w:val="864820D2"/>
    <w:lvl w:ilvl="0" w:tplc="053E86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800B55"/>
    <w:multiLevelType w:val="multilevel"/>
    <w:tmpl w:val="4D0E7A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63532618"/>
    <w:multiLevelType w:val="hybridMultilevel"/>
    <w:tmpl w:val="CEE81602"/>
    <w:lvl w:ilvl="0" w:tplc="BFE8DF4A">
      <w:start w:val="1"/>
      <w:numFmt w:val="upperLetter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7B7AD2"/>
    <w:multiLevelType w:val="hybridMultilevel"/>
    <w:tmpl w:val="02EEAA28"/>
    <w:lvl w:ilvl="0" w:tplc="579C5FA0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81096C"/>
    <w:multiLevelType w:val="hybridMultilevel"/>
    <w:tmpl w:val="3BAC8FBE"/>
    <w:lvl w:ilvl="0" w:tplc="F43889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B876A7"/>
    <w:multiLevelType w:val="hybridMultilevel"/>
    <w:tmpl w:val="08CE10EC"/>
    <w:lvl w:ilvl="0" w:tplc="DB1699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EA48D6"/>
    <w:multiLevelType w:val="hybridMultilevel"/>
    <w:tmpl w:val="CEB45D54"/>
    <w:lvl w:ilvl="0" w:tplc="F0826D8C">
      <w:start w:val="1"/>
      <w:numFmt w:val="lowerRoman"/>
      <w:lvlText w:val="(%1)"/>
      <w:lvlJc w:val="left"/>
      <w:pPr>
        <w:ind w:left="720" w:hanging="72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FF52BBE"/>
    <w:multiLevelType w:val="hybridMultilevel"/>
    <w:tmpl w:val="F65A6B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639910">
    <w:abstractNumId w:val="14"/>
  </w:num>
  <w:num w:numId="2" w16cid:durableId="1577671361">
    <w:abstractNumId w:val="1"/>
  </w:num>
  <w:num w:numId="3" w16cid:durableId="1566909953">
    <w:abstractNumId w:val="7"/>
  </w:num>
  <w:num w:numId="4" w16cid:durableId="805468560">
    <w:abstractNumId w:val="9"/>
  </w:num>
  <w:num w:numId="5" w16cid:durableId="1503230166">
    <w:abstractNumId w:val="8"/>
  </w:num>
  <w:num w:numId="6" w16cid:durableId="1974603509">
    <w:abstractNumId w:val="2"/>
  </w:num>
  <w:num w:numId="7" w16cid:durableId="2126775074">
    <w:abstractNumId w:val="15"/>
  </w:num>
  <w:num w:numId="8" w16cid:durableId="1355837659">
    <w:abstractNumId w:val="11"/>
  </w:num>
  <w:num w:numId="9" w16cid:durableId="1171025318">
    <w:abstractNumId w:val="0"/>
  </w:num>
  <w:num w:numId="10" w16cid:durableId="957175645">
    <w:abstractNumId w:val="16"/>
  </w:num>
  <w:num w:numId="11" w16cid:durableId="1157309798">
    <w:abstractNumId w:val="12"/>
  </w:num>
  <w:num w:numId="12" w16cid:durableId="1624270022">
    <w:abstractNumId w:val="13"/>
  </w:num>
  <w:num w:numId="13" w16cid:durableId="1342777660">
    <w:abstractNumId w:val="18"/>
  </w:num>
  <w:num w:numId="14" w16cid:durableId="355549241">
    <w:abstractNumId w:val="5"/>
  </w:num>
  <w:num w:numId="15" w16cid:durableId="166943184">
    <w:abstractNumId w:val="6"/>
  </w:num>
  <w:num w:numId="16" w16cid:durableId="1231967196">
    <w:abstractNumId w:val="3"/>
  </w:num>
  <w:num w:numId="17" w16cid:durableId="1793788012">
    <w:abstractNumId w:val="4"/>
  </w:num>
  <w:num w:numId="18" w16cid:durableId="1279294992">
    <w:abstractNumId w:val="10"/>
  </w:num>
  <w:num w:numId="19" w16cid:durableId="2156138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MLMwMzE1NjY1NjdW0lEKTi0uzszPAykwqwUAn9bN7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t22p2es2dft0e2sxnv2efi9p00xaa0spfr&quot;&gt;My EndNote Library&lt;record-ids&gt;&lt;item&gt;1517&lt;/item&gt;&lt;item&gt;1571&lt;/item&gt;&lt;item&gt;1737&lt;/item&gt;&lt;item&gt;1738&lt;/item&gt;&lt;item&gt;1855&lt;/item&gt;&lt;item&gt;1857&lt;/item&gt;&lt;item&gt;1858&lt;/item&gt;&lt;item&gt;1966&lt;/item&gt;&lt;/record-ids&gt;&lt;/item&gt;&lt;/Libraries&gt;"/>
  </w:docVars>
  <w:rsids>
    <w:rsidRoot w:val="0096016B"/>
    <w:rsid w:val="0003022F"/>
    <w:rsid w:val="0006603E"/>
    <w:rsid w:val="000A2AC1"/>
    <w:rsid w:val="000F32E4"/>
    <w:rsid w:val="00175825"/>
    <w:rsid w:val="001E21AF"/>
    <w:rsid w:val="0025519F"/>
    <w:rsid w:val="00255D9E"/>
    <w:rsid w:val="002B50C8"/>
    <w:rsid w:val="00340B8E"/>
    <w:rsid w:val="006D0926"/>
    <w:rsid w:val="00821224"/>
    <w:rsid w:val="0096016B"/>
    <w:rsid w:val="009F5F6E"/>
    <w:rsid w:val="00AE75A1"/>
    <w:rsid w:val="00BB7F27"/>
    <w:rsid w:val="00C731C7"/>
    <w:rsid w:val="00CD0156"/>
    <w:rsid w:val="00CD372E"/>
    <w:rsid w:val="00D845B0"/>
    <w:rsid w:val="00F5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8592E"/>
  <w15:chartTrackingRefBased/>
  <w15:docId w15:val="{7E8D1BC7-E21D-4604-B9BD-31E0FF7CD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15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01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156"/>
  </w:style>
  <w:style w:type="paragraph" w:styleId="Footer">
    <w:name w:val="footer"/>
    <w:basedOn w:val="Normal"/>
    <w:link w:val="FooterChar"/>
    <w:uiPriority w:val="99"/>
    <w:unhideWhenUsed/>
    <w:rsid w:val="00CD01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156"/>
  </w:style>
  <w:style w:type="paragraph" w:styleId="ListParagraph">
    <w:name w:val="List Paragraph"/>
    <w:basedOn w:val="Normal"/>
    <w:uiPriority w:val="34"/>
    <w:qFormat/>
    <w:rsid w:val="00CD0156"/>
    <w:pPr>
      <w:ind w:left="720"/>
      <w:contextualSpacing/>
    </w:pPr>
  </w:style>
  <w:style w:type="table" w:styleId="TableGrid">
    <w:name w:val="Table Grid"/>
    <w:basedOn w:val="TableNormal"/>
    <w:uiPriority w:val="39"/>
    <w:rsid w:val="00CD0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32E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32E4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32E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32E4"/>
    <w:rPr>
      <w:rFonts w:ascii="Calibri" w:hAnsi="Calibri" w:cs="Calibri"/>
      <w:noProof/>
      <w:sz w:val="24"/>
      <w:szCs w:val="24"/>
    </w:rPr>
  </w:style>
  <w:style w:type="character" w:customStyle="1" w:styleId="normaltextrun">
    <w:name w:val="normaltextrun"/>
    <w:basedOn w:val="DefaultParagraphFont"/>
    <w:rsid w:val="00340B8E"/>
  </w:style>
  <w:style w:type="character" w:customStyle="1" w:styleId="apple-converted-space">
    <w:name w:val="apple-converted-space"/>
    <w:basedOn w:val="DefaultParagraphFont"/>
    <w:rsid w:val="00340B8E"/>
  </w:style>
  <w:style w:type="character" w:styleId="CommentReference">
    <w:name w:val="annotation reference"/>
    <w:basedOn w:val="DefaultParagraphFont"/>
    <w:uiPriority w:val="99"/>
    <w:semiHidden/>
    <w:unhideWhenUsed/>
    <w:rsid w:val="00340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B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B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B8E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340B8E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0B8E"/>
    <w:rPr>
      <w:color w:val="0563C1" w:themeColor="hyperlink"/>
      <w:u w:val="single"/>
    </w:rPr>
  </w:style>
  <w:style w:type="paragraph" w:customStyle="1" w:styleId="paragraph">
    <w:name w:val="paragraph"/>
    <w:basedOn w:val="Normal"/>
    <w:link w:val="paragraphChar"/>
    <w:rsid w:val="00340B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340B8E"/>
  </w:style>
  <w:style w:type="character" w:customStyle="1" w:styleId="paragraphChar">
    <w:name w:val="paragraph Char"/>
    <w:basedOn w:val="DefaultParagraphFont"/>
    <w:link w:val="paragraph"/>
    <w:rsid w:val="00340B8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B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B8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40B8E"/>
    <w:rPr>
      <w:color w:val="808080"/>
    </w:rPr>
  </w:style>
  <w:style w:type="paragraph" w:styleId="Revision">
    <w:name w:val="Revision"/>
    <w:hidden/>
    <w:uiPriority w:val="99"/>
    <w:semiHidden/>
    <w:rsid w:val="00340B8E"/>
    <w:pPr>
      <w:spacing w:after="0" w:line="240" w:lineRule="auto"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40B8E"/>
    <w:rPr>
      <w:rFonts w:ascii="Calibri" w:eastAsia="MS Mincho" w:hAnsi="Calibri" w:cs="Calibri"/>
      <w:sz w:val="22"/>
      <w:szCs w:val="22"/>
      <w:lang w:eastAsia="ja-JP"/>
    </w:rPr>
  </w:style>
  <w:style w:type="character" w:styleId="Emphasis">
    <w:name w:val="Emphasis"/>
    <w:basedOn w:val="DefaultParagraphFont"/>
    <w:uiPriority w:val="20"/>
    <w:qFormat/>
    <w:rsid w:val="00340B8E"/>
    <w:rPr>
      <w:i/>
      <w:iCs/>
    </w:rPr>
  </w:style>
  <w:style w:type="character" w:styleId="Strong">
    <w:name w:val="Strong"/>
    <w:basedOn w:val="DefaultParagraphFont"/>
    <w:uiPriority w:val="22"/>
    <w:qFormat/>
    <w:rsid w:val="00340B8E"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40B8E"/>
  </w:style>
  <w:style w:type="character" w:customStyle="1" w:styleId="DateChar">
    <w:name w:val="Date Char"/>
    <w:basedOn w:val="DefaultParagraphFont"/>
    <w:link w:val="Date"/>
    <w:uiPriority w:val="99"/>
    <w:semiHidden/>
    <w:rsid w:val="00340B8E"/>
    <w:rPr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40B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70</Words>
  <Characters>21491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Yuzhou</dc:creator>
  <cp:keywords/>
  <dc:description/>
  <cp:lastModifiedBy>Chang, Yuzhou</cp:lastModifiedBy>
  <cp:revision>7</cp:revision>
  <dcterms:created xsi:type="dcterms:W3CDTF">2023-02-28T01:35:00Z</dcterms:created>
  <dcterms:modified xsi:type="dcterms:W3CDTF">2023-03-17T00:29:00Z</dcterms:modified>
</cp:coreProperties>
</file>